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21CDA" w14:textId="51E93EBB" w:rsidR="00FD7DE5" w:rsidRPr="009C3B75" w:rsidRDefault="004101CB" w:rsidP="000E50D2">
      <w:pPr>
        <w:spacing w:line="360" w:lineRule="auto"/>
        <w:rPr>
          <w:rFonts w:asciiTheme="minorHAnsi" w:hAnsiTheme="minorHAnsi" w:cstheme="minorHAnsi"/>
          <w:b/>
          <w:bCs/>
        </w:rPr>
      </w:pPr>
      <w:r w:rsidRPr="009C3B75">
        <w:rPr>
          <w:rFonts w:asciiTheme="minorHAnsi" w:hAnsiTheme="minorHAnsi" w:cstheme="minorHAnsi"/>
          <w:b/>
          <w:bCs/>
        </w:rPr>
        <w:t xml:space="preserve">Table </w:t>
      </w:r>
      <w:r w:rsidR="00CA44B1">
        <w:rPr>
          <w:rFonts w:asciiTheme="minorHAnsi" w:hAnsiTheme="minorHAnsi" w:cstheme="minorHAnsi"/>
          <w:b/>
          <w:bCs/>
        </w:rPr>
        <w:t>S1</w:t>
      </w:r>
      <w:r w:rsidRPr="009C3B75">
        <w:rPr>
          <w:rFonts w:asciiTheme="minorHAnsi" w:hAnsiTheme="minorHAnsi" w:cstheme="minorHAnsi"/>
          <w:b/>
          <w:bCs/>
        </w:rPr>
        <w:t xml:space="preserve">. </w:t>
      </w:r>
      <w:r w:rsidR="00B41C2C" w:rsidRPr="00B41C2C">
        <w:rPr>
          <w:rFonts w:asciiTheme="minorHAnsi" w:hAnsiTheme="minorHAnsi" w:cstheme="minorHAnsi"/>
          <w:b/>
          <w:bCs/>
        </w:rPr>
        <w:t>Medications and HFNC treatments during the study</w:t>
      </w:r>
    </w:p>
    <w:tbl>
      <w:tblPr>
        <w:tblW w:w="10490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08"/>
        <w:gridCol w:w="2552"/>
        <w:gridCol w:w="2553"/>
        <w:gridCol w:w="1277"/>
      </w:tblGrid>
      <w:tr w:rsidR="00776F8A" w:rsidRPr="009C3B75" w14:paraId="6BD32F7F" w14:textId="77777777" w:rsidTr="000E50D2">
        <w:trPr>
          <w:cantSplit/>
          <w:trHeight w:val="340"/>
          <w:tblHeader/>
        </w:trPr>
        <w:tc>
          <w:tcPr>
            <w:tcW w:w="4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859F732" w14:textId="77777777" w:rsidR="00776F8A" w:rsidRPr="009C3B75" w:rsidRDefault="00776F8A" w:rsidP="00366D18">
            <w:pPr>
              <w:keepNext/>
              <w:adjustRightInd w:val="0"/>
              <w:snapToGrid w:val="0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E6D4368" w14:textId="68CE0D6E" w:rsidR="00776F8A" w:rsidRPr="009C3B75" w:rsidRDefault="00776F8A" w:rsidP="00366D18">
            <w:pPr>
              <w:keepNext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JSHT group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0BFCB91" w14:textId="463ECDFE" w:rsidR="00776F8A" w:rsidRPr="009C3B75" w:rsidRDefault="00776F8A" w:rsidP="00366D18">
            <w:pPr>
              <w:keepNext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Control group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8F14AE6" w14:textId="77777777" w:rsidR="00776F8A" w:rsidRPr="009C3B75" w:rsidRDefault="00776F8A" w:rsidP="00366D18">
            <w:pPr>
              <w:keepNext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i/>
                <w:iCs/>
                <w:color w:val="000000"/>
              </w:rPr>
              <w:t>p</w:t>
            </w:r>
            <w:r w:rsidRPr="009C3B75">
              <w:rPr>
                <w:rFonts w:asciiTheme="minorHAnsi" w:hAnsiTheme="minorHAnsi" w:cstheme="minorHAnsi"/>
                <w:color w:val="000000"/>
              </w:rPr>
              <w:t xml:space="preserve"> value</w:t>
            </w:r>
          </w:p>
        </w:tc>
      </w:tr>
      <w:tr w:rsidR="00776F8A" w:rsidRPr="009C3B75" w14:paraId="030D2938" w14:textId="77777777" w:rsidTr="000E50D2">
        <w:trPr>
          <w:cantSplit/>
          <w:trHeight w:val="340"/>
        </w:trPr>
        <w:tc>
          <w:tcPr>
            <w:tcW w:w="410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896E432" w14:textId="02031AA6" w:rsidR="00776F8A" w:rsidRPr="009C3B75" w:rsidRDefault="000167EA" w:rsidP="00776F8A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Concomitant medications, n (%)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FBD4F5E" w14:textId="77777777" w:rsidR="00776F8A" w:rsidRPr="009C3B75" w:rsidRDefault="00776F8A" w:rsidP="000167EA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3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C9AB712" w14:textId="77777777" w:rsidR="00776F8A" w:rsidRPr="009C3B75" w:rsidRDefault="00776F8A" w:rsidP="00776F8A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77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66DF2EC" w14:textId="7C247E49" w:rsidR="00776F8A" w:rsidRPr="009C3B75" w:rsidRDefault="00461C6F" w:rsidP="00776F8A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0.735</w:t>
            </w:r>
          </w:p>
        </w:tc>
      </w:tr>
      <w:tr w:rsidR="000167EA" w:rsidRPr="009C3B75" w14:paraId="357DE95D" w14:textId="77777777" w:rsidTr="000E50D2">
        <w:trPr>
          <w:cantSplit/>
          <w:trHeight w:val="340"/>
        </w:trPr>
        <w:tc>
          <w:tcPr>
            <w:tcW w:w="410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145A2FD" w14:textId="6C1C182B" w:rsidR="000167EA" w:rsidRPr="009C3B75" w:rsidRDefault="000167EA" w:rsidP="000167EA">
            <w:pPr>
              <w:adjustRightInd w:val="0"/>
              <w:snapToGrid w:val="0"/>
              <w:ind w:leftChars="165" w:left="396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78A7D9B" w14:textId="2A8BE549" w:rsidR="000167EA" w:rsidRPr="009C3B75" w:rsidRDefault="000167EA" w:rsidP="000167EA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25 (21.4)</w:t>
            </w:r>
          </w:p>
        </w:tc>
        <w:tc>
          <w:tcPr>
            <w:tcW w:w="2553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70177E7" w14:textId="53E7F630" w:rsidR="000167EA" w:rsidRPr="009C3B75" w:rsidRDefault="000167EA" w:rsidP="000167EA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27 (18.9)</w:t>
            </w:r>
          </w:p>
        </w:tc>
        <w:tc>
          <w:tcPr>
            <w:tcW w:w="1277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E61B587" w14:textId="743A5039" w:rsidR="000167EA" w:rsidRPr="009C3B75" w:rsidRDefault="000167EA" w:rsidP="000167EA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0167EA" w:rsidRPr="009C3B75" w14:paraId="1C05BA47" w14:textId="77777777" w:rsidTr="000E50D2">
        <w:trPr>
          <w:cantSplit/>
          <w:trHeight w:val="340"/>
        </w:trPr>
        <w:tc>
          <w:tcPr>
            <w:tcW w:w="410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A6E6F39" w14:textId="04DC7305" w:rsidR="000167EA" w:rsidRPr="009C3B75" w:rsidRDefault="000167EA" w:rsidP="000167EA">
            <w:pPr>
              <w:adjustRightInd w:val="0"/>
              <w:snapToGrid w:val="0"/>
              <w:ind w:leftChars="165" w:left="396"/>
              <w:jc w:val="both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9C3B75">
              <w:rPr>
                <w:rFonts w:asciiTheme="minorHAnsi" w:hAnsiTheme="minorHAnsi" w:cstheme="minorHAnsi"/>
                <w:color w:val="000000"/>
              </w:rPr>
              <w:t>Anti only</w:t>
            </w:r>
            <w:proofErr w:type="spellEnd"/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9ADC0C3" w14:textId="183549A8" w:rsidR="000167EA" w:rsidRPr="009C3B75" w:rsidRDefault="000167EA" w:rsidP="000167EA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31 (26.5)</w:t>
            </w:r>
          </w:p>
        </w:tc>
        <w:tc>
          <w:tcPr>
            <w:tcW w:w="2553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9C8D79F" w14:textId="4F576668" w:rsidR="000167EA" w:rsidRPr="009C3B75" w:rsidRDefault="000167EA" w:rsidP="000167EA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37 (25.9)</w:t>
            </w:r>
          </w:p>
        </w:tc>
        <w:tc>
          <w:tcPr>
            <w:tcW w:w="1277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904E65A" w14:textId="77777777" w:rsidR="000167EA" w:rsidRPr="009C3B75" w:rsidRDefault="000167EA" w:rsidP="000167EA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0167EA" w:rsidRPr="009C3B75" w14:paraId="4479D3C4" w14:textId="77777777" w:rsidTr="000E50D2">
        <w:trPr>
          <w:cantSplit/>
          <w:trHeight w:val="340"/>
        </w:trPr>
        <w:tc>
          <w:tcPr>
            <w:tcW w:w="410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73D2F36" w14:textId="2E348C68" w:rsidR="000167EA" w:rsidRPr="009C3B75" w:rsidRDefault="000167EA" w:rsidP="000167EA">
            <w:pPr>
              <w:adjustRightInd w:val="0"/>
              <w:snapToGrid w:val="0"/>
              <w:ind w:leftChars="165" w:left="396"/>
              <w:jc w:val="both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9C3B75">
              <w:rPr>
                <w:rFonts w:asciiTheme="minorHAnsi" w:hAnsiTheme="minorHAnsi" w:cstheme="minorHAnsi"/>
                <w:color w:val="000000"/>
              </w:rPr>
              <w:t>Anti+Dexa</w:t>
            </w:r>
            <w:proofErr w:type="spellEnd"/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148F65F" w14:textId="18AF30A3" w:rsidR="000167EA" w:rsidRPr="009C3B75" w:rsidRDefault="000167EA" w:rsidP="000167EA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10 (8.5)</w:t>
            </w:r>
          </w:p>
        </w:tc>
        <w:tc>
          <w:tcPr>
            <w:tcW w:w="2553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720667E" w14:textId="13E98993" w:rsidR="000167EA" w:rsidRPr="009C3B75" w:rsidRDefault="000167EA" w:rsidP="000167EA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20 (14.0)</w:t>
            </w:r>
          </w:p>
        </w:tc>
        <w:tc>
          <w:tcPr>
            <w:tcW w:w="1277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108AA4C" w14:textId="77777777" w:rsidR="000167EA" w:rsidRPr="009C3B75" w:rsidRDefault="000167EA" w:rsidP="000167EA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0167EA" w:rsidRPr="009C3B75" w14:paraId="44C9771D" w14:textId="77777777" w:rsidTr="000E50D2">
        <w:trPr>
          <w:cantSplit/>
          <w:trHeight w:val="340"/>
        </w:trPr>
        <w:tc>
          <w:tcPr>
            <w:tcW w:w="410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0BDDBDA" w14:textId="014F9443" w:rsidR="000167EA" w:rsidRPr="009C3B75" w:rsidRDefault="000167EA" w:rsidP="000167EA">
            <w:pPr>
              <w:adjustRightInd w:val="0"/>
              <w:snapToGrid w:val="0"/>
              <w:ind w:leftChars="165" w:left="396"/>
              <w:jc w:val="both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9C3B75">
              <w:rPr>
                <w:rFonts w:asciiTheme="minorHAnsi" w:hAnsiTheme="minorHAnsi" w:cstheme="minorHAnsi"/>
                <w:color w:val="000000"/>
              </w:rPr>
              <w:t>Anti+Dexa+Rem</w:t>
            </w:r>
            <w:proofErr w:type="spellEnd"/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EA7EA5F" w14:textId="64F7893B" w:rsidR="000167EA" w:rsidRPr="009C3B75" w:rsidRDefault="000167EA" w:rsidP="000167EA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34 (29.1)</w:t>
            </w:r>
          </w:p>
        </w:tc>
        <w:tc>
          <w:tcPr>
            <w:tcW w:w="2553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AD736D8" w14:textId="075893CD" w:rsidR="000167EA" w:rsidRPr="009C3B75" w:rsidRDefault="000167EA" w:rsidP="000167EA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38 (26.6)</w:t>
            </w:r>
          </w:p>
        </w:tc>
        <w:tc>
          <w:tcPr>
            <w:tcW w:w="1277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D5FF1BB" w14:textId="77777777" w:rsidR="000167EA" w:rsidRPr="009C3B75" w:rsidRDefault="000167EA" w:rsidP="000167EA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0167EA" w:rsidRPr="009C3B75" w14:paraId="21B18B4A" w14:textId="77777777" w:rsidTr="000E50D2">
        <w:trPr>
          <w:cantSplit/>
          <w:trHeight w:val="340"/>
        </w:trPr>
        <w:tc>
          <w:tcPr>
            <w:tcW w:w="410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FEB67C0" w14:textId="2F38767C" w:rsidR="000167EA" w:rsidRPr="009C3B75" w:rsidRDefault="000167EA" w:rsidP="000167EA">
            <w:pPr>
              <w:adjustRightInd w:val="0"/>
              <w:snapToGrid w:val="0"/>
              <w:ind w:leftChars="165" w:left="396"/>
              <w:jc w:val="both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9C3B75">
              <w:rPr>
                <w:rFonts w:asciiTheme="minorHAnsi" w:hAnsiTheme="minorHAnsi" w:cstheme="minorHAnsi"/>
                <w:color w:val="000000"/>
              </w:rPr>
              <w:t>Anti+Dexa+Remd+Toci</w:t>
            </w:r>
            <w:proofErr w:type="spellEnd"/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4F83740" w14:textId="3FEBDCF8" w:rsidR="000167EA" w:rsidRPr="009C3B75" w:rsidRDefault="000167EA" w:rsidP="000167EA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17 (14.5)</w:t>
            </w:r>
          </w:p>
        </w:tc>
        <w:tc>
          <w:tcPr>
            <w:tcW w:w="2553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16C4786" w14:textId="5688F421" w:rsidR="000167EA" w:rsidRPr="009C3B75" w:rsidRDefault="000167EA" w:rsidP="000167EA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21 (14.7)</w:t>
            </w:r>
          </w:p>
        </w:tc>
        <w:tc>
          <w:tcPr>
            <w:tcW w:w="1277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200BF23" w14:textId="77777777" w:rsidR="000167EA" w:rsidRPr="009C3B75" w:rsidRDefault="000167EA" w:rsidP="000167EA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32A95" w:rsidRPr="009C3B75" w14:paraId="01D9324A" w14:textId="77777777" w:rsidTr="00C9141C">
        <w:trPr>
          <w:cantSplit/>
          <w:trHeight w:val="340"/>
        </w:trPr>
        <w:tc>
          <w:tcPr>
            <w:tcW w:w="410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E9440D6" w14:textId="0E6BFF0E" w:rsidR="00B32A95" w:rsidRPr="009C3B75" w:rsidRDefault="00B32A95" w:rsidP="00B32A95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HFNC, n (%)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</w:tcPr>
          <w:p w14:paraId="188850D3" w14:textId="3B4D3D6D" w:rsidR="00B32A95" w:rsidRPr="009C3B75" w:rsidRDefault="00B32A95" w:rsidP="00B32A95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10(8.5)</w:t>
            </w:r>
          </w:p>
        </w:tc>
        <w:tc>
          <w:tcPr>
            <w:tcW w:w="2553" w:type="dxa"/>
            <w:shd w:val="clear" w:color="auto" w:fill="FFFFFF"/>
            <w:tcMar>
              <w:left w:w="29" w:type="dxa"/>
              <w:right w:w="29" w:type="dxa"/>
            </w:tcMar>
          </w:tcPr>
          <w:p w14:paraId="40916487" w14:textId="6C5F2F7D" w:rsidR="00B32A95" w:rsidRPr="009C3B75" w:rsidRDefault="00B32A95" w:rsidP="00B32A95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4(2.8)</w:t>
            </w:r>
          </w:p>
        </w:tc>
        <w:tc>
          <w:tcPr>
            <w:tcW w:w="1277" w:type="dxa"/>
            <w:shd w:val="clear" w:color="auto" w:fill="FFFFFF"/>
            <w:tcMar>
              <w:left w:w="29" w:type="dxa"/>
              <w:right w:w="29" w:type="dxa"/>
            </w:tcMar>
          </w:tcPr>
          <w:p w14:paraId="24CA5986" w14:textId="1AADC732" w:rsidR="00B32A95" w:rsidRPr="009C3B75" w:rsidRDefault="00B32A95" w:rsidP="00B32A95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bCs/>
                <w:color w:val="000000"/>
              </w:rPr>
              <w:t>0.077</w:t>
            </w:r>
          </w:p>
        </w:tc>
      </w:tr>
      <w:tr w:rsidR="00B32A95" w:rsidRPr="009C3B75" w14:paraId="31C852CA" w14:textId="77777777" w:rsidTr="000E50D2">
        <w:trPr>
          <w:cantSplit/>
          <w:trHeight w:val="340"/>
        </w:trPr>
        <w:tc>
          <w:tcPr>
            <w:tcW w:w="10490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645E0A8" w14:textId="02565359" w:rsidR="00B32A95" w:rsidRPr="009C3B75" w:rsidRDefault="00B32A95" w:rsidP="00B32A95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 xml:space="preserve">Anti: antibiotics; </w:t>
            </w:r>
            <w:proofErr w:type="spellStart"/>
            <w:r w:rsidRPr="009C3B75">
              <w:rPr>
                <w:rFonts w:asciiTheme="minorHAnsi" w:hAnsiTheme="minorHAnsi" w:cstheme="minorHAnsi"/>
                <w:color w:val="000000"/>
              </w:rPr>
              <w:t>Dexa</w:t>
            </w:r>
            <w:proofErr w:type="spellEnd"/>
            <w:r w:rsidRPr="009C3B75">
              <w:rPr>
                <w:rFonts w:asciiTheme="minorHAnsi" w:hAnsiTheme="minorHAnsi" w:cstheme="minorHAnsi"/>
                <w:color w:val="000000"/>
              </w:rPr>
              <w:t xml:space="preserve">: </w:t>
            </w:r>
            <w:r w:rsidR="00B41C2C">
              <w:rPr>
                <w:rFonts w:asciiTheme="minorHAnsi" w:hAnsiTheme="minorHAnsi" w:cstheme="minorHAnsi"/>
                <w:color w:val="000000"/>
              </w:rPr>
              <w:t>d</w:t>
            </w:r>
            <w:r w:rsidRPr="009C3B75">
              <w:rPr>
                <w:rFonts w:asciiTheme="minorHAnsi" w:hAnsiTheme="minorHAnsi" w:cstheme="minorHAnsi"/>
                <w:color w:val="000000"/>
              </w:rPr>
              <w:t xml:space="preserve">examethasone; HFNC: </w:t>
            </w:r>
            <w:r w:rsidR="00B41C2C">
              <w:rPr>
                <w:rFonts w:asciiTheme="minorHAnsi" w:hAnsiTheme="minorHAnsi" w:cstheme="minorHAnsi"/>
                <w:color w:val="000000"/>
              </w:rPr>
              <w:t>h</w:t>
            </w:r>
            <w:r w:rsidRPr="009C3B75">
              <w:rPr>
                <w:rFonts w:asciiTheme="minorHAnsi" w:hAnsiTheme="minorHAnsi" w:cstheme="minorHAnsi"/>
                <w:color w:val="000000"/>
              </w:rPr>
              <w:t>igh</w:t>
            </w:r>
            <w:r w:rsidR="00B41C2C">
              <w:rPr>
                <w:rFonts w:asciiTheme="minorHAnsi" w:hAnsiTheme="minorHAnsi" w:cstheme="minorHAnsi"/>
                <w:color w:val="000000"/>
              </w:rPr>
              <w:t>-f</w:t>
            </w:r>
            <w:r w:rsidRPr="009C3B75">
              <w:rPr>
                <w:rFonts w:asciiTheme="minorHAnsi" w:hAnsiTheme="minorHAnsi" w:cstheme="minorHAnsi"/>
                <w:color w:val="000000"/>
              </w:rPr>
              <w:t xml:space="preserve">low </w:t>
            </w:r>
            <w:r w:rsidR="00B41C2C">
              <w:rPr>
                <w:rFonts w:asciiTheme="minorHAnsi" w:hAnsiTheme="minorHAnsi" w:cstheme="minorHAnsi"/>
                <w:color w:val="000000"/>
              </w:rPr>
              <w:t>n</w:t>
            </w:r>
            <w:r w:rsidRPr="009C3B75">
              <w:rPr>
                <w:rFonts w:asciiTheme="minorHAnsi" w:hAnsiTheme="minorHAnsi" w:cstheme="minorHAnsi"/>
                <w:color w:val="000000"/>
              </w:rPr>
              <w:t xml:space="preserve">asal </w:t>
            </w:r>
            <w:r w:rsidR="00B41C2C">
              <w:rPr>
                <w:rFonts w:asciiTheme="minorHAnsi" w:hAnsiTheme="minorHAnsi" w:cstheme="minorHAnsi"/>
                <w:color w:val="000000"/>
              </w:rPr>
              <w:t>c</w:t>
            </w:r>
            <w:r w:rsidRPr="009C3B75">
              <w:rPr>
                <w:rFonts w:asciiTheme="minorHAnsi" w:hAnsiTheme="minorHAnsi" w:cstheme="minorHAnsi"/>
                <w:color w:val="000000"/>
              </w:rPr>
              <w:t xml:space="preserve">annula; </w:t>
            </w:r>
            <w:proofErr w:type="spellStart"/>
            <w:r w:rsidRPr="009C3B75">
              <w:rPr>
                <w:rFonts w:asciiTheme="minorHAnsi" w:hAnsiTheme="minorHAnsi" w:cstheme="minorHAnsi"/>
                <w:color w:val="000000"/>
              </w:rPr>
              <w:t>Remd</w:t>
            </w:r>
            <w:proofErr w:type="spellEnd"/>
            <w:r w:rsidRPr="009C3B75">
              <w:rPr>
                <w:rFonts w:asciiTheme="minorHAnsi" w:hAnsiTheme="minorHAnsi" w:cstheme="minorHAnsi"/>
                <w:color w:val="000000"/>
              </w:rPr>
              <w:t xml:space="preserve">: </w:t>
            </w:r>
            <w:proofErr w:type="spellStart"/>
            <w:r w:rsidR="00B41C2C">
              <w:rPr>
                <w:rFonts w:asciiTheme="minorHAnsi" w:hAnsiTheme="minorHAnsi" w:cstheme="minorHAnsi"/>
                <w:color w:val="000000"/>
              </w:rPr>
              <w:t>r</w:t>
            </w:r>
            <w:r w:rsidRPr="009C3B75">
              <w:rPr>
                <w:rFonts w:asciiTheme="minorHAnsi" w:hAnsiTheme="minorHAnsi" w:cstheme="minorHAnsi"/>
                <w:color w:val="000000"/>
              </w:rPr>
              <w:t>emdesivir</w:t>
            </w:r>
            <w:proofErr w:type="spellEnd"/>
            <w:r w:rsidRPr="009C3B75">
              <w:rPr>
                <w:rFonts w:asciiTheme="minorHAnsi" w:hAnsiTheme="minorHAnsi" w:cstheme="minorHAnsi"/>
                <w:color w:val="000000"/>
              </w:rPr>
              <w:t>; SpO</w:t>
            </w:r>
            <w:r w:rsidRPr="009C3B75">
              <w:rPr>
                <w:rFonts w:asciiTheme="minorHAnsi" w:hAnsiTheme="minorHAnsi" w:cstheme="minorHAnsi"/>
                <w:color w:val="000000"/>
                <w:vertAlign w:val="subscript"/>
              </w:rPr>
              <w:t>2</w:t>
            </w:r>
            <w:r w:rsidRPr="009C3B75">
              <w:rPr>
                <w:rFonts w:asciiTheme="minorHAnsi" w:hAnsiTheme="minorHAnsi" w:cstheme="minorHAnsi"/>
                <w:color w:val="000000"/>
              </w:rPr>
              <w:t xml:space="preserve">: </w:t>
            </w:r>
            <w:proofErr w:type="spellStart"/>
            <w:r w:rsidRPr="009C3B75">
              <w:rPr>
                <w:rFonts w:asciiTheme="minorHAnsi" w:hAnsiTheme="minorHAnsi" w:cstheme="minorHAnsi"/>
                <w:color w:val="000000"/>
              </w:rPr>
              <w:t>Oxyge</w:t>
            </w:r>
            <w:proofErr w:type="spellEnd"/>
            <w:r w:rsidRPr="009C3B75">
              <w:rPr>
                <w:rFonts w:asciiTheme="minorHAnsi" w:hAnsiTheme="minorHAnsi" w:cstheme="minorHAnsi"/>
                <w:color w:val="000000"/>
              </w:rPr>
              <w:t xml:space="preserve"> saturation by pulse oximetry; </w:t>
            </w:r>
            <w:proofErr w:type="spellStart"/>
            <w:r w:rsidRPr="009C3B75">
              <w:rPr>
                <w:rFonts w:asciiTheme="minorHAnsi" w:hAnsiTheme="minorHAnsi" w:cstheme="minorHAnsi"/>
                <w:color w:val="000000"/>
              </w:rPr>
              <w:t>Toci</w:t>
            </w:r>
            <w:proofErr w:type="spellEnd"/>
            <w:r w:rsidRPr="009C3B75">
              <w:rPr>
                <w:rFonts w:asciiTheme="minorHAnsi" w:hAnsiTheme="minorHAnsi" w:cstheme="minorHAnsi"/>
                <w:color w:val="000000"/>
              </w:rPr>
              <w:t xml:space="preserve">: </w:t>
            </w:r>
            <w:r w:rsidR="00B41C2C">
              <w:rPr>
                <w:rFonts w:asciiTheme="minorHAnsi" w:hAnsiTheme="minorHAnsi" w:cstheme="minorHAnsi"/>
                <w:color w:val="000000"/>
              </w:rPr>
              <w:t>t</w:t>
            </w:r>
            <w:r w:rsidRPr="009C3B75">
              <w:rPr>
                <w:rFonts w:asciiTheme="minorHAnsi" w:hAnsiTheme="minorHAnsi" w:cstheme="minorHAnsi"/>
                <w:color w:val="000000"/>
              </w:rPr>
              <w:t>ocilizumab; JSHT: Jing Si Herbal Tea</w:t>
            </w:r>
          </w:p>
        </w:tc>
      </w:tr>
    </w:tbl>
    <w:p w14:paraId="47453952" w14:textId="197CDA63" w:rsidR="00687C3C" w:rsidRPr="009C3B75" w:rsidRDefault="00687C3C" w:rsidP="00117540">
      <w:pPr>
        <w:rPr>
          <w:rFonts w:asciiTheme="minorHAnsi" w:hAnsiTheme="minorHAnsi" w:cstheme="minorHAnsi"/>
        </w:rPr>
      </w:pPr>
    </w:p>
    <w:p w14:paraId="65D2BF8F" w14:textId="77777777" w:rsidR="00687C3C" w:rsidRPr="009C3B75" w:rsidRDefault="00687C3C">
      <w:pPr>
        <w:rPr>
          <w:rFonts w:asciiTheme="minorHAnsi" w:hAnsiTheme="minorHAnsi" w:cstheme="minorHAnsi"/>
        </w:rPr>
      </w:pPr>
      <w:r w:rsidRPr="009C3B75">
        <w:rPr>
          <w:rFonts w:asciiTheme="minorHAnsi" w:hAnsiTheme="minorHAnsi" w:cstheme="minorHAnsi"/>
        </w:rPr>
        <w:br w:type="page"/>
      </w:r>
    </w:p>
    <w:p w14:paraId="71B2FCAF" w14:textId="77777777" w:rsidR="00CA44B1" w:rsidRPr="009C3B75" w:rsidRDefault="00CA44B1" w:rsidP="00CA44B1">
      <w:pPr>
        <w:widowControl w:val="0"/>
        <w:spacing w:line="360" w:lineRule="auto"/>
        <w:rPr>
          <w:rFonts w:asciiTheme="minorHAnsi" w:hAnsiTheme="minorHAnsi" w:cstheme="minorHAnsi"/>
          <w:b/>
          <w:bCs/>
        </w:rPr>
      </w:pPr>
      <w:r w:rsidRPr="009C3B75">
        <w:rPr>
          <w:rFonts w:asciiTheme="minorHAnsi" w:hAnsiTheme="minorHAnsi" w:cstheme="minorHAnsi"/>
          <w:b/>
          <w:bCs/>
        </w:rPr>
        <w:lastRenderedPageBreak/>
        <w:t>Table S</w:t>
      </w:r>
      <w:r>
        <w:rPr>
          <w:rFonts w:asciiTheme="minorHAnsi" w:hAnsiTheme="minorHAnsi" w:cstheme="minorHAnsi"/>
          <w:b/>
          <w:bCs/>
        </w:rPr>
        <w:t>2</w:t>
      </w:r>
      <w:r w:rsidRPr="009C3B75">
        <w:rPr>
          <w:rFonts w:asciiTheme="minorHAnsi" w:hAnsiTheme="minorHAnsi" w:cstheme="minorHAnsi"/>
          <w:b/>
          <w:bCs/>
        </w:rPr>
        <w:t xml:space="preserve">. </w:t>
      </w:r>
      <w:r>
        <w:rPr>
          <w:rFonts w:asciiTheme="minorHAnsi" w:hAnsiTheme="minorHAnsi" w:cstheme="minorHAnsi"/>
          <w:b/>
          <w:bCs/>
        </w:rPr>
        <w:t>Key c</w:t>
      </w:r>
      <w:r w:rsidRPr="009C3B75">
        <w:rPr>
          <w:rFonts w:asciiTheme="minorHAnsi" w:hAnsiTheme="minorHAnsi" w:cstheme="minorHAnsi"/>
          <w:b/>
          <w:bCs/>
        </w:rPr>
        <w:t xml:space="preserve">linical parameters before and after the </w:t>
      </w:r>
      <w:r>
        <w:rPr>
          <w:rFonts w:asciiTheme="minorHAnsi" w:hAnsiTheme="minorHAnsi" w:cstheme="minorHAnsi"/>
          <w:b/>
          <w:bCs/>
        </w:rPr>
        <w:t>study</w:t>
      </w:r>
    </w:p>
    <w:tbl>
      <w:tblPr>
        <w:tblW w:w="1048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06"/>
        <w:gridCol w:w="2551"/>
        <w:gridCol w:w="2552"/>
        <w:gridCol w:w="1276"/>
      </w:tblGrid>
      <w:tr w:rsidR="00CA44B1" w:rsidRPr="00062089" w14:paraId="35691E1C" w14:textId="77777777" w:rsidTr="00454ABF">
        <w:trPr>
          <w:cantSplit/>
          <w:trHeight w:val="340"/>
          <w:tblHeader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A94AB8C" w14:textId="77777777" w:rsidR="00CA44B1" w:rsidRPr="00062089" w:rsidRDefault="00CA44B1" w:rsidP="00454ABF">
            <w:pPr>
              <w:keepNext/>
              <w:adjustRightInd w:val="0"/>
              <w:snapToGrid w:val="0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486224E" w14:textId="77777777" w:rsidR="00CA44B1" w:rsidRPr="00062089" w:rsidRDefault="00CA44B1" w:rsidP="00454ABF">
            <w:pPr>
              <w:keepNext/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JSHT group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8DEDB56" w14:textId="77777777" w:rsidR="00CA44B1" w:rsidRPr="00062089" w:rsidRDefault="00CA44B1" w:rsidP="00454ABF">
            <w:pPr>
              <w:keepNext/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Control 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8913348" w14:textId="77777777" w:rsidR="00CA44B1" w:rsidRPr="00062089" w:rsidRDefault="00CA44B1" w:rsidP="00454ABF">
            <w:pPr>
              <w:keepNext/>
              <w:adjustRightInd w:val="0"/>
              <w:snapToGrid w:val="0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  <w:i/>
                <w:iCs/>
              </w:rPr>
              <w:t>p</w:t>
            </w:r>
            <w:r w:rsidRPr="00062089">
              <w:rPr>
                <w:rFonts w:asciiTheme="minorHAnsi" w:hAnsiTheme="minorHAnsi" w:cstheme="minorHAnsi"/>
              </w:rPr>
              <w:t xml:space="preserve"> value</w:t>
            </w:r>
          </w:p>
        </w:tc>
      </w:tr>
      <w:tr w:rsidR="00CA44B1" w:rsidRPr="00062089" w14:paraId="5EE9132B" w14:textId="77777777" w:rsidTr="00454ABF">
        <w:trPr>
          <w:cantSplit/>
          <w:trHeight w:val="340"/>
        </w:trPr>
        <w:tc>
          <w:tcPr>
            <w:tcW w:w="4106" w:type="dxa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CB4E08E" w14:textId="77777777" w:rsidR="00CA44B1" w:rsidRPr="00062089" w:rsidRDefault="00CA44B1" w:rsidP="00454ABF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SpO</w:t>
            </w:r>
            <w:r w:rsidRPr="00062089">
              <w:rPr>
                <w:rFonts w:asciiTheme="minorHAnsi" w:hAnsiTheme="minorHAnsi" w:cstheme="minorHAnsi"/>
                <w:vertAlign w:val="subscript"/>
              </w:rPr>
              <w:t>2</w:t>
            </w:r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140EFE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2176CE5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7B967B5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ECC4E6A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</w:p>
        </w:tc>
      </w:tr>
      <w:tr w:rsidR="00CA44B1" w:rsidRPr="00062089" w14:paraId="127E2D60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E915095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Before (D1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7CD368E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95.86 ± 1.86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6B29192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C30DF0">
              <w:rPr>
                <w:rFonts w:asciiTheme="minorHAnsi" w:hAnsiTheme="minorHAnsi" w:cstheme="minorHAnsi"/>
              </w:rPr>
              <w:t>95.96</w:t>
            </w:r>
            <w:r w:rsidRPr="00062089">
              <w:rPr>
                <w:rFonts w:asciiTheme="minorHAnsi" w:hAnsiTheme="minorHAnsi" w:cstheme="minorHAnsi"/>
              </w:rPr>
              <w:t xml:space="preserve"> ± 2.43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B87596A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323</w:t>
            </w:r>
          </w:p>
        </w:tc>
      </w:tr>
      <w:tr w:rsidR="00CA44B1" w:rsidRPr="00062089" w14:paraId="4053F6C7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D9F64B7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After (D8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6E773BB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C30DF0">
              <w:rPr>
                <w:rFonts w:asciiTheme="minorHAnsi" w:hAnsiTheme="minorHAnsi" w:cstheme="minorHAnsi"/>
              </w:rPr>
              <w:t>96.82</w:t>
            </w:r>
            <w:r w:rsidRPr="00062089">
              <w:rPr>
                <w:rFonts w:asciiTheme="minorHAnsi" w:hAnsiTheme="minorHAnsi" w:cstheme="minorHAnsi"/>
              </w:rPr>
              <w:t xml:space="preserve"> ± 1.57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84FB010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C30DF0">
              <w:rPr>
                <w:rFonts w:asciiTheme="minorHAnsi" w:hAnsiTheme="minorHAnsi" w:cstheme="minorHAnsi"/>
              </w:rPr>
              <w:t>96.85</w:t>
            </w:r>
            <w:r w:rsidRPr="00062089">
              <w:rPr>
                <w:rFonts w:asciiTheme="minorHAnsi" w:hAnsiTheme="minorHAnsi" w:cstheme="minorHAnsi"/>
              </w:rPr>
              <w:t xml:space="preserve"> ± 1.48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4223B90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994</w:t>
            </w:r>
          </w:p>
        </w:tc>
      </w:tr>
      <w:tr w:rsidR="00CA44B1" w:rsidRPr="00062089" w14:paraId="5FCE2200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02F069C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  <w:i/>
                <w:iCs/>
              </w:rPr>
              <w:t>p</w:t>
            </w:r>
            <w:r w:rsidRPr="00062089">
              <w:rPr>
                <w:rFonts w:asciiTheme="minorHAnsi" w:hAnsiTheme="minorHAnsi" w:cstheme="minorHAnsi"/>
              </w:rPr>
              <w:t xml:space="preserve"> value (D1 and D8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71D721A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&lt;0.0001*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FAF2AC9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002*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E09249B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</w:p>
        </w:tc>
      </w:tr>
      <w:tr w:rsidR="00CA44B1" w:rsidRPr="00062089" w14:paraId="37381227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1FB5616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Difference (D8 - D1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22235AD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96 ± 2.34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57203B9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89 ± 2.99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2057A77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556</w:t>
            </w:r>
          </w:p>
        </w:tc>
      </w:tr>
      <w:tr w:rsidR="00CA44B1" w:rsidRPr="00062089" w14:paraId="52942B3A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D1D43B9" w14:textId="77777777" w:rsidR="00CA44B1" w:rsidRPr="00062089" w:rsidRDefault="00CA44B1" w:rsidP="00454ABF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FiO2</w:t>
            </w:r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140EFE">
              <w:rPr>
                <w:rFonts w:asciiTheme="minorHAnsi" w:hAnsiTheme="minorHAnsi" w:cstheme="minorHAnsi"/>
                <w:color w:val="000000"/>
              </w:rPr>
              <w:t>%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6BBFD13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4E8BF42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FFE1C64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</w:p>
        </w:tc>
      </w:tr>
      <w:tr w:rsidR="00CA44B1" w:rsidRPr="00062089" w14:paraId="67BE7AC8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94B3680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Before (D1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5768B96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23.28 ± 11.03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FD5F772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22.72</w:t>
            </w:r>
            <w:r w:rsidRPr="00062089">
              <w:rPr>
                <w:rFonts w:asciiTheme="minorHAnsi" w:eastAsiaTheme="minorEastAsia" w:hAnsiTheme="minorHAnsi" w:cstheme="minorHAnsi"/>
                <w:kern w:val="2"/>
              </w:rPr>
              <w:t xml:space="preserve"> </w:t>
            </w:r>
            <w:r w:rsidRPr="00062089">
              <w:rPr>
                <w:rFonts w:asciiTheme="minorHAnsi" w:hAnsiTheme="minorHAnsi" w:cstheme="minorHAnsi"/>
              </w:rPr>
              <w:t>± 9.63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E82B74B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659</w:t>
            </w:r>
          </w:p>
        </w:tc>
      </w:tr>
      <w:tr w:rsidR="00CA44B1" w:rsidRPr="00062089" w14:paraId="48CCF357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1792FE3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After (D8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12EDA26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28.56</w:t>
            </w:r>
            <w:r w:rsidRPr="00062089">
              <w:rPr>
                <w:rFonts w:asciiTheme="minorHAnsi" w:eastAsiaTheme="minorEastAsia" w:hAnsiTheme="minorHAnsi" w:cstheme="minorHAnsi"/>
                <w:kern w:val="2"/>
              </w:rPr>
              <w:t xml:space="preserve"> </w:t>
            </w:r>
            <w:r w:rsidRPr="00062089">
              <w:rPr>
                <w:rFonts w:asciiTheme="minorHAnsi" w:hAnsiTheme="minorHAnsi" w:cstheme="minorHAnsi"/>
              </w:rPr>
              <w:t>± 19.08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D73D6F9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27.64</w:t>
            </w:r>
            <w:r w:rsidRPr="00062089">
              <w:rPr>
                <w:rFonts w:asciiTheme="minorHAnsi" w:eastAsiaTheme="minorEastAsia" w:hAnsiTheme="minorHAnsi" w:cstheme="minorHAnsi"/>
                <w:kern w:val="2"/>
              </w:rPr>
              <w:t xml:space="preserve"> </w:t>
            </w:r>
            <w:r w:rsidRPr="00062089">
              <w:rPr>
                <w:rFonts w:asciiTheme="minorHAnsi" w:hAnsiTheme="minorHAnsi" w:cstheme="minorHAnsi"/>
              </w:rPr>
              <w:t>± 16.70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00AC8FA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408</w:t>
            </w:r>
          </w:p>
        </w:tc>
      </w:tr>
      <w:tr w:rsidR="00CA44B1" w:rsidRPr="00062089" w14:paraId="7DC88AE2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9A0263F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  <w:i/>
                <w:iCs/>
              </w:rPr>
              <w:t>p</w:t>
            </w:r>
            <w:r w:rsidRPr="00062089">
              <w:rPr>
                <w:rFonts w:asciiTheme="minorHAnsi" w:hAnsiTheme="minorHAnsi" w:cstheme="minorHAnsi"/>
              </w:rPr>
              <w:t xml:space="preserve"> value (D1 and D8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FE83055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004*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992E0A7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&lt;0.0001*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2C15436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</w:p>
        </w:tc>
      </w:tr>
      <w:tr w:rsidR="00CA44B1" w:rsidRPr="00062089" w14:paraId="7CE48522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184F644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Difference (D8 - D1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4E8536A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5.76 ± 21.02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FD4D2A3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4.92 ± 19.09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2A19BD8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300</w:t>
            </w:r>
          </w:p>
        </w:tc>
      </w:tr>
      <w:tr w:rsidR="00CA44B1" w:rsidRPr="00062089" w14:paraId="26B3F90F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5D4571F" w14:textId="77777777" w:rsidR="00CA44B1" w:rsidRPr="00062089" w:rsidRDefault="00CA44B1" w:rsidP="00454ABF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Neutrophil to lymphocyte ratio, NLR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E1F1E26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AD46223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0C59363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</w:p>
        </w:tc>
      </w:tr>
      <w:tr w:rsidR="00CA44B1" w:rsidRPr="00062089" w14:paraId="7A4297DB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16681D9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Before (D1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4905406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4.52 ± 5.73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FF43D21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4.93</w:t>
            </w:r>
            <w:r w:rsidRPr="00062089">
              <w:rPr>
                <w:rFonts w:asciiTheme="minorHAnsi" w:eastAsiaTheme="minorEastAsia" w:hAnsiTheme="minorHAnsi" w:cstheme="minorHAnsi"/>
                <w:kern w:val="2"/>
              </w:rPr>
              <w:t xml:space="preserve"> </w:t>
            </w:r>
            <w:r w:rsidRPr="00062089">
              <w:rPr>
                <w:rFonts w:asciiTheme="minorHAnsi" w:hAnsiTheme="minorHAnsi" w:cstheme="minorHAnsi"/>
              </w:rPr>
              <w:t>± 4.63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7D9D162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152</w:t>
            </w:r>
          </w:p>
        </w:tc>
      </w:tr>
      <w:tr w:rsidR="00CA44B1" w:rsidRPr="00062089" w14:paraId="39C24F77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7C8A51E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After (D8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77353C8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4.40</w:t>
            </w:r>
            <w:r w:rsidRPr="00062089">
              <w:rPr>
                <w:rFonts w:asciiTheme="minorHAnsi" w:eastAsiaTheme="minorEastAsia" w:hAnsiTheme="minorHAnsi" w:cstheme="minorHAnsi"/>
                <w:kern w:val="2"/>
              </w:rPr>
              <w:t xml:space="preserve"> </w:t>
            </w:r>
            <w:r w:rsidRPr="00062089">
              <w:rPr>
                <w:rFonts w:asciiTheme="minorHAnsi" w:hAnsiTheme="minorHAnsi" w:cstheme="minorHAnsi"/>
              </w:rPr>
              <w:t>± 6.62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E61D801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4.46 ± 4.65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AA8689E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133</w:t>
            </w:r>
          </w:p>
        </w:tc>
      </w:tr>
      <w:tr w:rsidR="00CA44B1" w:rsidRPr="00062089" w14:paraId="3A18E559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E6F4871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  <w:i/>
                <w:iCs/>
              </w:rPr>
              <w:t>p</w:t>
            </w:r>
            <w:r w:rsidRPr="00062089">
              <w:rPr>
                <w:rFonts w:asciiTheme="minorHAnsi" w:hAnsiTheme="minorHAnsi" w:cstheme="minorHAnsi"/>
              </w:rPr>
              <w:t xml:space="preserve"> value (D1 and D8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E3B0A71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142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A0C6066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008*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7DB109B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</w:p>
        </w:tc>
      </w:tr>
      <w:tr w:rsidR="00CA44B1" w:rsidRPr="00062089" w14:paraId="2C2B42C4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8235568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Difference (D8 - D1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E905AF6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3.25 ± 6.41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2FE6395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3.43 ± 4.49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43F51A1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259</w:t>
            </w:r>
          </w:p>
        </w:tc>
      </w:tr>
      <w:tr w:rsidR="00CA44B1" w:rsidRPr="00062089" w14:paraId="2D94C381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2AD124D" w14:textId="77777777" w:rsidR="00CA44B1" w:rsidRPr="00062089" w:rsidRDefault="00CA44B1" w:rsidP="00454ABF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RT-PCR CT value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4A3D730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C82FD4A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83BEA34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</w:p>
        </w:tc>
      </w:tr>
      <w:tr w:rsidR="00CA44B1" w:rsidRPr="00062089" w14:paraId="288AD792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F1CF405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Before (D1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4CA3A95" w14:textId="77777777" w:rsidR="00CA44B1" w:rsidRPr="00DB76A6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B76A6">
              <w:rPr>
                <w:rFonts w:asciiTheme="minorHAnsi" w:hAnsiTheme="minorHAnsi" w:cstheme="minorHAnsi"/>
                <w:color w:val="000000" w:themeColor="text1"/>
              </w:rPr>
              <w:t>20.75 ± 5.51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D364D01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23.38 ± 6.62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7350843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00</w:t>
            </w:r>
            <w:r>
              <w:rPr>
                <w:rFonts w:asciiTheme="minorHAnsi" w:hAnsiTheme="minorHAnsi" w:cstheme="minorHAnsi"/>
              </w:rPr>
              <w:t>2*</w:t>
            </w:r>
          </w:p>
        </w:tc>
      </w:tr>
      <w:tr w:rsidR="00CA44B1" w:rsidRPr="00062089" w14:paraId="340EE743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17CBEB9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After (D8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9ADB25F" w14:textId="77777777" w:rsidR="00CA44B1" w:rsidRPr="00DB76A6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B76A6">
              <w:rPr>
                <w:rFonts w:asciiTheme="minorHAnsi" w:hAnsiTheme="minorHAnsi" w:cstheme="minorHAnsi"/>
                <w:color w:val="000000" w:themeColor="text1"/>
              </w:rPr>
              <w:t>28.89 ± 5.76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7A0C764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28.58 ± 6.47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E0E4235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611</w:t>
            </w:r>
          </w:p>
        </w:tc>
      </w:tr>
      <w:tr w:rsidR="00CA44B1" w:rsidRPr="00062089" w14:paraId="72DE10ED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ACAC07E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  <w:i/>
                <w:iCs/>
              </w:rPr>
              <w:t>p</w:t>
            </w:r>
            <w:r w:rsidRPr="00062089">
              <w:rPr>
                <w:rFonts w:asciiTheme="minorHAnsi" w:hAnsiTheme="minorHAnsi" w:cstheme="minorHAnsi"/>
              </w:rPr>
              <w:t xml:space="preserve"> value (D1 and D8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F4782BC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&lt;0.0001*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56F1B6C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&lt;0.0001*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27BCFC1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</w:p>
        </w:tc>
      </w:tr>
      <w:tr w:rsidR="00CA44B1" w:rsidRPr="00062089" w14:paraId="67F2E15C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C3C50EE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Difference (D8 - D1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0F9859D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8.14 ± 4.90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F87B8FE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5.20 ± 6.99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4D0C3C3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001*</w:t>
            </w:r>
          </w:p>
        </w:tc>
      </w:tr>
      <w:tr w:rsidR="00CA44B1" w:rsidRPr="00062089" w14:paraId="7753E467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BBC783C" w14:textId="77777777" w:rsidR="00CA44B1" w:rsidRPr="00062089" w:rsidRDefault="00CA44B1" w:rsidP="00454ABF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C-reactive protein</w:t>
            </w:r>
            <w:r>
              <w:rPr>
                <w:rFonts w:asciiTheme="minorHAnsi" w:hAnsiTheme="minorHAnsi" w:cstheme="minorHAnsi"/>
              </w:rPr>
              <w:t xml:space="preserve"> (</w:t>
            </w:r>
            <w:r w:rsidRPr="00062089">
              <w:rPr>
                <w:rFonts w:asciiTheme="minorHAnsi" w:hAnsiTheme="minorHAnsi" w:cstheme="minorHAnsi"/>
              </w:rPr>
              <w:t>CRP</w:t>
            </w:r>
            <w:r>
              <w:rPr>
                <w:rFonts w:asciiTheme="minorHAnsi" w:hAnsiTheme="minorHAnsi" w:cstheme="minorHAnsi"/>
              </w:rPr>
              <w:t>)</w:t>
            </w:r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140EFE">
              <w:rPr>
                <w:rFonts w:asciiTheme="minorHAnsi" w:hAnsiTheme="minorHAnsi" w:cstheme="minorHAnsi"/>
                <w:color w:val="000000"/>
              </w:rPr>
              <w:t>mg/dL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85D92A1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8CEF5A3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6B27589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</w:p>
        </w:tc>
      </w:tr>
      <w:tr w:rsidR="00CA44B1" w:rsidRPr="00062089" w14:paraId="62A63596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86E493D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Before (D1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9FC92E2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4.33 ± 4.99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99BCD42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3.89 ± 4.33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91E18B3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601</w:t>
            </w:r>
          </w:p>
        </w:tc>
      </w:tr>
      <w:tr w:rsidR="00CA44B1" w:rsidRPr="00062089" w14:paraId="5C52546F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D629BED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After (D8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B04A42B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95 ± 1.63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C1AF3FE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2.14 ± 3.48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10F202E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044</w:t>
            </w:r>
          </w:p>
        </w:tc>
      </w:tr>
      <w:tr w:rsidR="00CA44B1" w:rsidRPr="00062089" w14:paraId="35F5C12C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D7E0A5A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  <w:i/>
                <w:iCs/>
              </w:rPr>
              <w:t>p</w:t>
            </w:r>
            <w:r w:rsidRPr="00062089">
              <w:rPr>
                <w:rFonts w:asciiTheme="minorHAnsi" w:hAnsiTheme="minorHAnsi" w:cstheme="minorHAnsi"/>
              </w:rPr>
              <w:t xml:space="preserve"> value (D1 and D8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7600B57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&lt;0.0001*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A9FF0FB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&lt;0.0001*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4ECA7FE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</w:p>
        </w:tc>
      </w:tr>
      <w:tr w:rsidR="00CA44B1" w:rsidRPr="00062089" w14:paraId="3370D136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0007F3D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Difference (D8 - D1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E1E213A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-3.48 ± 5.15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4ED6E4A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-2.17 ± 4.96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3ACB38C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044*</w:t>
            </w:r>
          </w:p>
        </w:tc>
      </w:tr>
      <w:tr w:rsidR="00CA44B1" w:rsidRPr="00062089" w14:paraId="0CEC36D2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A16C5CF" w14:textId="77777777" w:rsidR="00CA44B1" w:rsidRPr="00062089" w:rsidRDefault="00CA44B1" w:rsidP="00454ABF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062089">
              <w:rPr>
                <w:rFonts w:asciiTheme="minorHAnsi" w:hAnsiTheme="minorHAnsi" w:cstheme="minorHAnsi"/>
              </w:rPr>
              <w:t>Brixia</w:t>
            </w:r>
            <w:proofErr w:type="spellEnd"/>
            <w:r w:rsidRPr="00062089">
              <w:rPr>
                <w:rFonts w:asciiTheme="minorHAnsi" w:hAnsiTheme="minorHAnsi" w:cstheme="minorHAnsi"/>
              </w:rPr>
              <w:t xml:space="preserve"> score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6AF4ABA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DD281B6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FC6E92C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</w:p>
        </w:tc>
      </w:tr>
      <w:tr w:rsidR="00CA44B1" w:rsidRPr="00062089" w14:paraId="1AED5223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CFFD740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Before (D1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DF19E98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2.03 ± 2.22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95E2016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1.27 ± 1.61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B01B0ED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003</w:t>
            </w:r>
            <w:r>
              <w:rPr>
                <w:rFonts w:asciiTheme="minorHAnsi" w:hAnsiTheme="minorHAnsi" w:cstheme="minorHAnsi"/>
              </w:rPr>
              <w:t>*</w:t>
            </w:r>
          </w:p>
        </w:tc>
      </w:tr>
      <w:tr w:rsidR="00CA44B1" w:rsidRPr="00062089" w14:paraId="4FC7FF07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D74BA9F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After (D8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2281831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1.52 ± 2.22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734CCA4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1.81 ± 2.25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F9B9C4D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124</w:t>
            </w:r>
          </w:p>
        </w:tc>
      </w:tr>
      <w:tr w:rsidR="00CA44B1" w:rsidRPr="00062089" w14:paraId="5B14CD86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68F8D34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  <w:i/>
                <w:iCs/>
              </w:rPr>
              <w:t>p</w:t>
            </w:r>
            <w:r w:rsidRPr="00062089">
              <w:rPr>
                <w:rFonts w:asciiTheme="minorHAnsi" w:hAnsiTheme="minorHAnsi" w:cstheme="minorHAnsi"/>
              </w:rPr>
              <w:t xml:space="preserve"> value (D1 and D8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C28DFAE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004*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719DD3F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006*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64974DB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</w:p>
        </w:tc>
      </w:tr>
      <w:tr w:rsidR="00CA44B1" w:rsidRPr="00062089" w14:paraId="434655C6" w14:textId="77777777" w:rsidTr="00454ABF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81D70F6" w14:textId="77777777" w:rsidR="00CA44B1" w:rsidRPr="00062089" w:rsidRDefault="00CA44B1" w:rsidP="00454ABF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Difference (D8 - D1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C835AB2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-0.50 ± 1.99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63B2386" w14:textId="77777777" w:rsidR="00CA44B1" w:rsidRPr="00062089" w:rsidRDefault="00CA44B1" w:rsidP="00454ABF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0.55 ± 2.14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5CEA2BF" w14:textId="77777777" w:rsidR="00CA44B1" w:rsidRPr="00062089" w:rsidRDefault="00CA44B1" w:rsidP="00454ABF">
            <w:pPr>
              <w:adjustRightInd w:val="0"/>
              <w:snapToGrid w:val="0"/>
              <w:rPr>
                <w:rFonts w:asciiTheme="minorHAnsi" w:hAnsiTheme="minorHAnsi" w:cstheme="minorHAnsi"/>
              </w:rPr>
            </w:pPr>
            <w:r w:rsidRPr="00062089">
              <w:rPr>
                <w:rFonts w:asciiTheme="minorHAnsi" w:hAnsiTheme="minorHAnsi" w:cstheme="minorHAnsi"/>
              </w:rPr>
              <w:t>&lt;0.0001*</w:t>
            </w:r>
          </w:p>
        </w:tc>
      </w:tr>
    </w:tbl>
    <w:p w14:paraId="7C556557" w14:textId="77777777" w:rsidR="00CA44B1" w:rsidRPr="00FE0A0C" w:rsidRDefault="00CA44B1" w:rsidP="00CA44B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color w:val="000000"/>
        </w:rPr>
        <w:t xml:space="preserve">* </w:t>
      </w:r>
      <w:proofErr w:type="gramStart"/>
      <w:r>
        <w:rPr>
          <w:rFonts w:asciiTheme="minorHAnsi" w:hAnsiTheme="minorHAnsi" w:cstheme="minorHAnsi"/>
          <w:color w:val="000000"/>
        </w:rPr>
        <w:t>indicates</w:t>
      </w:r>
      <w:proofErr w:type="gramEnd"/>
      <w:r>
        <w:rPr>
          <w:rFonts w:asciiTheme="minorHAnsi" w:hAnsiTheme="minorHAnsi" w:cstheme="minorHAnsi"/>
          <w:color w:val="000000"/>
        </w:rPr>
        <w:t xml:space="preserve"> statistical significance (</w:t>
      </w:r>
      <w:r w:rsidRPr="00A720BD">
        <w:rPr>
          <w:rFonts w:asciiTheme="minorHAnsi" w:hAnsiTheme="minorHAnsi" w:cstheme="minorHAnsi"/>
          <w:i/>
          <w:iCs/>
          <w:color w:val="000000"/>
        </w:rPr>
        <w:t>p</w:t>
      </w:r>
      <w:r>
        <w:rPr>
          <w:rFonts w:asciiTheme="minorHAnsi" w:hAnsiTheme="minorHAnsi" w:cstheme="minorHAnsi"/>
          <w:color w:val="000000"/>
        </w:rPr>
        <w:t xml:space="preserve"> &lt; 0.05).</w:t>
      </w:r>
    </w:p>
    <w:p w14:paraId="3C2551F3" w14:textId="77777777" w:rsidR="00CA44B1" w:rsidRDefault="00CA44B1" w:rsidP="007070DA">
      <w:pPr>
        <w:widowControl w:val="0"/>
        <w:spacing w:line="360" w:lineRule="auto"/>
        <w:rPr>
          <w:rFonts w:asciiTheme="minorHAnsi" w:hAnsiTheme="minorHAnsi" w:cstheme="minorHAnsi" w:hint="eastAsia"/>
          <w:b/>
          <w:bCs/>
        </w:rPr>
      </w:pPr>
    </w:p>
    <w:p w14:paraId="5882D2B3" w14:textId="77777777" w:rsidR="00CA44B1" w:rsidRDefault="00CA44B1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3F5ADE59" w14:textId="2DDA118B" w:rsidR="007070DA" w:rsidRPr="009C3B75" w:rsidRDefault="007070DA" w:rsidP="007070DA">
      <w:pPr>
        <w:widowControl w:val="0"/>
        <w:spacing w:line="360" w:lineRule="auto"/>
        <w:rPr>
          <w:rFonts w:asciiTheme="minorHAnsi" w:hAnsiTheme="minorHAnsi" w:cstheme="minorHAnsi"/>
          <w:b/>
          <w:bCs/>
        </w:rPr>
      </w:pPr>
      <w:r w:rsidRPr="009C3B75">
        <w:rPr>
          <w:rFonts w:asciiTheme="minorHAnsi" w:hAnsiTheme="minorHAnsi" w:cstheme="minorHAnsi"/>
          <w:b/>
          <w:bCs/>
        </w:rPr>
        <w:lastRenderedPageBreak/>
        <w:t xml:space="preserve">Table </w:t>
      </w:r>
      <w:r w:rsidR="00CA44B1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>3</w:t>
      </w:r>
      <w:r w:rsidRPr="009C3B75">
        <w:rPr>
          <w:rFonts w:asciiTheme="minorHAnsi" w:hAnsiTheme="minorHAnsi" w:cstheme="minorHAnsi"/>
          <w:b/>
          <w:bCs/>
        </w:rPr>
        <w:t xml:space="preserve">. </w:t>
      </w:r>
      <w:r w:rsidR="00C322B8">
        <w:rPr>
          <w:rFonts w:asciiTheme="minorHAnsi" w:hAnsiTheme="minorHAnsi" w:cstheme="minorHAnsi"/>
          <w:b/>
          <w:bCs/>
        </w:rPr>
        <w:t xml:space="preserve">Serum </w:t>
      </w:r>
      <w:r w:rsidRPr="009C3B75">
        <w:rPr>
          <w:rFonts w:asciiTheme="minorHAnsi" w:hAnsiTheme="minorHAnsi" w:cstheme="minorHAnsi"/>
          <w:b/>
          <w:bCs/>
        </w:rPr>
        <w:t xml:space="preserve">Cytokine levels before and after the </w:t>
      </w:r>
      <w:r w:rsidR="00C322B8">
        <w:rPr>
          <w:rFonts w:asciiTheme="minorHAnsi" w:hAnsiTheme="minorHAnsi" w:cstheme="minorHAnsi"/>
          <w:b/>
          <w:bCs/>
        </w:rPr>
        <w:t>study</w:t>
      </w:r>
    </w:p>
    <w:tbl>
      <w:tblPr>
        <w:tblW w:w="1048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06"/>
        <w:gridCol w:w="2551"/>
        <w:gridCol w:w="2552"/>
        <w:gridCol w:w="1276"/>
      </w:tblGrid>
      <w:tr w:rsidR="0082278D" w:rsidRPr="0082278D" w14:paraId="4D113ED3" w14:textId="77777777" w:rsidTr="00F94023">
        <w:trPr>
          <w:cantSplit/>
          <w:trHeight w:val="340"/>
          <w:tblHeader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C10E336" w14:textId="77777777" w:rsidR="007070DA" w:rsidRPr="0082278D" w:rsidRDefault="007070DA" w:rsidP="00F94023">
            <w:pPr>
              <w:keepNext/>
              <w:adjustRightInd w:val="0"/>
              <w:snapToGrid w:val="0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EE95127" w14:textId="77777777" w:rsidR="007070DA" w:rsidRPr="0082278D" w:rsidRDefault="007070DA" w:rsidP="00F94023">
            <w:pPr>
              <w:keepNext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JSHT group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7DB2A65" w14:textId="77777777" w:rsidR="007070DA" w:rsidRPr="0082278D" w:rsidRDefault="007070DA" w:rsidP="00F94023">
            <w:pPr>
              <w:keepNext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Control 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DF64DBD" w14:textId="77777777" w:rsidR="007070DA" w:rsidRPr="0082278D" w:rsidRDefault="007070DA" w:rsidP="00F94023">
            <w:pPr>
              <w:keepNext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p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 xml:space="preserve"> value</w:t>
            </w:r>
          </w:p>
        </w:tc>
      </w:tr>
      <w:tr w:rsidR="0082278D" w:rsidRPr="0082278D" w14:paraId="61CA02E2" w14:textId="77777777" w:rsidTr="00F94023">
        <w:trPr>
          <w:cantSplit/>
          <w:trHeight w:val="340"/>
        </w:trPr>
        <w:tc>
          <w:tcPr>
            <w:tcW w:w="4106" w:type="dxa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9A40576" w14:textId="4905E873" w:rsidR="007070DA" w:rsidRPr="0082278D" w:rsidRDefault="007070DA" w:rsidP="00F94023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IL-6</w:t>
            </w:r>
            <w:r w:rsidR="000C7629" w:rsidRPr="0082278D">
              <w:rPr>
                <w:rFonts w:asciiTheme="minorHAnsi" w:hAnsiTheme="minorHAnsi" w:cstheme="minorHAnsi"/>
                <w:color w:val="000000" w:themeColor="text1"/>
              </w:rPr>
              <w:t xml:space="preserve">, </w:t>
            </w:r>
            <w:proofErr w:type="spellStart"/>
            <w:r w:rsidR="000C7629" w:rsidRPr="0082278D">
              <w:rPr>
                <w:rFonts w:asciiTheme="minorHAnsi" w:hAnsiTheme="minorHAnsi" w:cstheme="minorHAnsi"/>
                <w:color w:val="000000" w:themeColor="text1"/>
              </w:rPr>
              <w:t>pg</w:t>
            </w:r>
            <w:proofErr w:type="spellEnd"/>
            <w:r w:rsidR="000C7629" w:rsidRPr="0082278D">
              <w:rPr>
                <w:rFonts w:asciiTheme="minorHAnsi" w:hAnsiTheme="minorHAnsi" w:cstheme="minorHAnsi"/>
                <w:color w:val="000000" w:themeColor="text1"/>
              </w:rPr>
              <w:t>/mL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4724D6C" w14:textId="77777777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010DBA4" w14:textId="77777777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1C6C6EC" w14:textId="77777777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2278D" w:rsidRPr="0082278D" w14:paraId="7B68CDB7" w14:textId="77777777" w:rsidTr="00F94023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DDD7397" w14:textId="77777777" w:rsidR="007070DA" w:rsidRPr="0082278D" w:rsidRDefault="007070DA" w:rsidP="00F94023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Before (D1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3A83960" w14:textId="7D813734" w:rsidR="007070DA" w:rsidRPr="0082278D" w:rsidRDefault="00405B59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8.69</w:t>
            </w:r>
            <w:r w:rsidR="007070DA" w:rsidRPr="0082278D">
              <w:rPr>
                <w:rFonts w:asciiTheme="minorHAnsi" w:hAnsiTheme="minorHAnsi" w:cstheme="minorHAnsi"/>
                <w:color w:val="000000" w:themeColor="text1"/>
              </w:rPr>
              <w:t xml:space="preserve"> ± 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>17.79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7AE09B0" w14:textId="72871266" w:rsidR="007070DA" w:rsidRPr="0082278D" w:rsidRDefault="00405B59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11.45</w:t>
            </w:r>
            <w:r w:rsidR="007070DA" w:rsidRPr="0082278D">
              <w:rPr>
                <w:rFonts w:asciiTheme="minorHAnsi" w:hAnsiTheme="minorHAnsi" w:cstheme="minorHAnsi"/>
                <w:color w:val="000000" w:themeColor="text1"/>
              </w:rPr>
              <w:t xml:space="preserve"> ± 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>21.78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AB6A1C4" w14:textId="1B7FF9AC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405B59" w:rsidRPr="0082278D">
              <w:rPr>
                <w:rFonts w:asciiTheme="minorHAnsi" w:hAnsiTheme="minorHAnsi" w:cstheme="minorHAnsi"/>
                <w:color w:val="000000" w:themeColor="text1"/>
              </w:rPr>
              <w:t>549</w:t>
            </w:r>
          </w:p>
        </w:tc>
      </w:tr>
      <w:tr w:rsidR="0082278D" w:rsidRPr="0082278D" w14:paraId="5C9031EB" w14:textId="77777777" w:rsidTr="00F94023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EA8ECCC" w14:textId="77777777" w:rsidR="007070DA" w:rsidRPr="0082278D" w:rsidRDefault="007070DA" w:rsidP="00F94023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After (D8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191501C" w14:textId="6C6D6B67" w:rsidR="007070DA" w:rsidRPr="0082278D" w:rsidRDefault="00405B59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7.89</w:t>
            </w:r>
            <w:r w:rsidR="007070DA" w:rsidRPr="0082278D">
              <w:rPr>
                <w:rFonts w:asciiTheme="minorHAnsi" w:hAnsiTheme="minorHAnsi" w:cstheme="minorHAnsi"/>
                <w:color w:val="000000" w:themeColor="text1"/>
              </w:rPr>
              <w:t xml:space="preserve"> ± 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>28.12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EBB21B5" w14:textId="70E73738" w:rsidR="007070DA" w:rsidRPr="0082278D" w:rsidRDefault="00405B59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1.74</w:t>
            </w:r>
            <w:r w:rsidR="007070DA" w:rsidRPr="0082278D">
              <w:rPr>
                <w:rFonts w:asciiTheme="minorHAnsi" w:hAnsiTheme="minorHAnsi" w:cstheme="minorHAnsi"/>
                <w:color w:val="000000" w:themeColor="text1"/>
              </w:rPr>
              <w:t xml:space="preserve"> ± 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>4.22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C08E6EE" w14:textId="7BD95EF0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405B59" w:rsidRPr="0082278D">
              <w:rPr>
                <w:rFonts w:asciiTheme="minorHAnsi" w:hAnsiTheme="minorHAnsi" w:cstheme="minorHAnsi"/>
                <w:color w:val="000000" w:themeColor="text1"/>
              </w:rPr>
              <w:t>707</w:t>
            </w:r>
          </w:p>
        </w:tc>
      </w:tr>
      <w:tr w:rsidR="0082278D" w:rsidRPr="0082278D" w14:paraId="3215BCCF" w14:textId="77777777" w:rsidTr="00F94023">
        <w:trPr>
          <w:cantSplit/>
          <w:trHeight w:val="340"/>
        </w:trPr>
        <w:tc>
          <w:tcPr>
            <w:tcW w:w="4106" w:type="dxa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2D7EF12" w14:textId="77777777" w:rsidR="007070DA" w:rsidRPr="0082278D" w:rsidRDefault="007070DA" w:rsidP="00F94023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p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 xml:space="preserve"> value (D1 and D8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0FB5231" w14:textId="151AF75E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405B59" w:rsidRPr="0082278D">
              <w:rPr>
                <w:rFonts w:asciiTheme="minorHAnsi" w:hAnsiTheme="minorHAnsi" w:cstheme="minorHAnsi"/>
                <w:color w:val="000000" w:themeColor="text1"/>
              </w:rPr>
              <w:t>190</w:t>
            </w:r>
            <w:r w:rsidR="0033381B" w:rsidRPr="0082278D">
              <w:rPr>
                <w:rFonts w:asciiTheme="minorHAnsi" w:hAnsiTheme="minorHAnsi" w:cstheme="minorHAnsi"/>
                <w:color w:val="000000" w:themeColor="text1"/>
              </w:rPr>
              <w:t>*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48CF4AC" w14:textId="469080BA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405B59" w:rsidRPr="0082278D">
              <w:rPr>
                <w:rFonts w:asciiTheme="minorHAnsi" w:hAnsiTheme="minorHAnsi" w:cstheme="minorHAnsi"/>
                <w:color w:val="000000" w:themeColor="text1"/>
              </w:rPr>
              <w:t>009</w:t>
            </w:r>
            <w:r w:rsidR="0033381B" w:rsidRPr="0082278D">
              <w:rPr>
                <w:rFonts w:asciiTheme="minorHAnsi" w:hAnsiTheme="minorHAnsi" w:cstheme="minorHAnsi"/>
                <w:color w:val="000000" w:themeColor="text1"/>
              </w:rPr>
              <w:t>*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E934047" w14:textId="77777777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2278D" w:rsidRPr="0082278D" w14:paraId="1C769C03" w14:textId="77777777" w:rsidTr="00F94023">
        <w:trPr>
          <w:cantSplit/>
          <w:trHeight w:val="340"/>
        </w:trPr>
        <w:tc>
          <w:tcPr>
            <w:tcW w:w="4106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6F922F3" w14:textId="77777777" w:rsidR="007070DA" w:rsidRPr="0082278D" w:rsidRDefault="007070DA" w:rsidP="00F94023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Difference (D8 - D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EBE7E46" w14:textId="1A6557CF" w:rsidR="007070DA" w:rsidRPr="0082278D" w:rsidRDefault="00405B59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-0.23</w:t>
            </w:r>
            <w:r w:rsidR="007070DA" w:rsidRPr="0082278D">
              <w:rPr>
                <w:rFonts w:asciiTheme="minorHAnsi" w:hAnsiTheme="minorHAnsi" w:cstheme="minorHAnsi"/>
                <w:color w:val="000000" w:themeColor="text1"/>
              </w:rPr>
              <w:t xml:space="preserve"> ± 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>17.8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CFF0D8A" w14:textId="1CD2347E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-</w:t>
            </w:r>
            <w:r w:rsidR="00405B59" w:rsidRPr="0082278D">
              <w:rPr>
                <w:rFonts w:asciiTheme="minorHAnsi" w:hAnsiTheme="minorHAnsi" w:cstheme="minorHAnsi"/>
                <w:color w:val="000000" w:themeColor="text1"/>
              </w:rPr>
              <w:t>9.71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 xml:space="preserve"> ± 2</w:t>
            </w:r>
            <w:r w:rsidR="00405B59" w:rsidRPr="0082278D">
              <w:rPr>
                <w:rFonts w:asciiTheme="minorHAnsi" w:hAnsiTheme="minorHAnsi" w:cstheme="minorHAnsi"/>
                <w:color w:val="000000" w:themeColor="text1"/>
              </w:rPr>
              <w:t>0.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FB70CE6" w14:textId="401CF5DD" w:rsidR="007070DA" w:rsidRPr="0082278D" w:rsidRDefault="00405B59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0.170</w:t>
            </w:r>
          </w:p>
        </w:tc>
      </w:tr>
      <w:tr w:rsidR="0082278D" w:rsidRPr="0082278D" w14:paraId="418A0537" w14:textId="77777777" w:rsidTr="00F94023">
        <w:trPr>
          <w:cantSplit/>
          <w:trHeight w:val="340"/>
        </w:trPr>
        <w:tc>
          <w:tcPr>
            <w:tcW w:w="4106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D4BEB5F" w14:textId="300FB3C8" w:rsidR="007070DA" w:rsidRPr="0082278D" w:rsidRDefault="007070DA" w:rsidP="00F94023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IL-8</w:t>
            </w:r>
            <w:r w:rsidR="000C7629" w:rsidRPr="0082278D">
              <w:rPr>
                <w:rFonts w:asciiTheme="minorHAnsi" w:hAnsiTheme="minorHAnsi" w:cstheme="minorHAnsi"/>
                <w:color w:val="000000" w:themeColor="text1"/>
              </w:rPr>
              <w:t xml:space="preserve">, </w:t>
            </w:r>
            <w:proofErr w:type="spellStart"/>
            <w:r w:rsidR="000C7629" w:rsidRPr="0082278D">
              <w:rPr>
                <w:rFonts w:asciiTheme="minorHAnsi" w:hAnsiTheme="minorHAnsi" w:cstheme="minorHAnsi"/>
                <w:color w:val="000000" w:themeColor="text1"/>
              </w:rPr>
              <w:t>pg</w:t>
            </w:r>
            <w:proofErr w:type="spellEnd"/>
            <w:r w:rsidR="000C7629" w:rsidRPr="0082278D">
              <w:rPr>
                <w:rFonts w:asciiTheme="minorHAnsi" w:hAnsiTheme="minorHAnsi" w:cstheme="minorHAnsi"/>
                <w:color w:val="000000" w:themeColor="text1"/>
              </w:rPr>
              <w:t>/mL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4914B8B" w14:textId="77777777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50BD788" w14:textId="77777777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258538C" w14:textId="77777777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2278D" w:rsidRPr="0082278D" w14:paraId="5D984D93" w14:textId="77777777" w:rsidTr="00F94023">
        <w:trPr>
          <w:cantSplit/>
          <w:trHeight w:val="340"/>
        </w:trPr>
        <w:tc>
          <w:tcPr>
            <w:tcW w:w="4106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6F6E36C" w14:textId="77777777" w:rsidR="007070DA" w:rsidRPr="0082278D" w:rsidRDefault="007070DA" w:rsidP="00F94023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Before (D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87F9B46" w14:textId="06613B9A" w:rsidR="007070DA" w:rsidRPr="0082278D" w:rsidRDefault="00110895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9.73</w:t>
            </w:r>
            <w:r w:rsidR="007070DA" w:rsidRPr="0082278D">
              <w:rPr>
                <w:rFonts w:asciiTheme="minorHAnsi" w:hAnsiTheme="minorHAnsi" w:cstheme="minorHAnsi"/>
                <w:color w:val="000000" w:themeColor="text1"/>
              </w:rPr>
              <w:t xml:space="preserve"> ± 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>9.4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2749BA1" w14:textId="6EED2F9F" w:rsidR="007070DA" w:rsidRPr="0082278D" w:rsidRDefault="00110895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11.83</w:t>
            </w:r>
            <w:r w:rsidR="007070DA" w:rsidRPr="0082278D">
              <w:rPr>
                <w:rFonts w:asciiTheme="minorHAnsi" w:hAnsiTheme="minorHAnsi" w:cstheme="minorHAnsi"/>
                <w:color w:val="000000" w:themeColor="text1"/>
              </w:rPr>
              <w:t xml:space="preserve"> ± 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>10.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E83491B" w14:textId="08601600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110895" w:rsidRPr="0082278D">
              <w:rPr>
                <w:rFonts w:asciiTheme="minorHAnsi" w:hAnsiTheme="minorHAnsi" w:cstheme="minorHAnsi"/>
                <w:color w:val="000000" w:themeColor="text1"/>
              </w:rPr>
              <w:t>368</w:t>
            </w:r>
          </w:p>
        </w:tc>
      </w:tr>
      <w:tr w:rsidR="0082278D" w:rsidRPr="0082278D" w14:paraId="599F310F" w14:textId="77777777" w:rsidTr="00F94023">
        <w:trPr>
          <w:cantSplit/>
          <w:trHeight w:val="340"/>
        </w:trPr>
        <w:tc>
          <w:tcPr>
            <w:tcW w:w="4106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6E4E628" w14:textId="77777777" w:rsidR="007070DA" w:rsidRPr="0082278D" w:rsidRDefault="007070DA" w:rsidP="00F94023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After (D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65E59A3" w14:textId="456B5488" w:rsidR="007070DA" w:rsidRPr="0082278D" w:rsidRDefault="00110895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5.67</w:t>
            </w:r>
            <w:r w:rsidR="007070DA" w:rsidRPr="0082278D">
              <w:rPr>
                <w:rFonts w:asciiTheme="minorHAnsi" w:hAnsiTheme="minorHAnsi" w:cstheme="minorHAnsi"/>
                <w:color w:val="000000" w:themeColor="text1"/>
              </w:rPr>
              <w:t xml:space="preserve"> ± 6.2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CA1722B" w14:textId="0810C1A6" w:rsidR="007070DA" w:rsidRPr="0082278D" w:rsidRDefault="00110895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5.46</w:t>
            </w:r>
            <w:r w:rsidR="007070DA" w:rsidRPr="0082278D">
              <w:rPr>
                <w:rFonts w:asciiTheme="minorHAnsi" w:hAnsiTheme="minorHAnsi" w:cstheme="minorHAnsi"/>
                <w:color w:val="000000" w:themeColor="text1"/>
              </w:rPr>
              <w:t xml:space="preserve"> ± 4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>.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8A5BF0E" w14:textId="428BE6CF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110895" w:rsidRPr="0082278D">
              <w:rPr>
                <w:rFonts w:asciiTheme="minorHAnsi" w:hAnsiTheme="minorHAnsi" w:cstheme="minorHAnsi"/>
                <w:color w:val="000000" w:themeColor="text1"/>
              </w:rPr>
              <w:t>560</w:t>
            </w:r>
          </w:p>
        </w:tc>
      </w:tr>
      <w:tr w:rsidR="0082278D" w:rsidRPr="0082278D" w14:paraId="4885F772" w14:textId="77777777" w:rsidTr="00F94023">
        <w:trPr>
          <w:cantSplit/>
          <w:trHeight w:val="340"/>
        </w:trPr>
        <w:tc>
          <w:tcPr>
            <w:tcW w:w="4106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B29F666" w14:textId="77777777" w:rsidR="007070DA" w:rsidRPr="0082278D" w:rsidRDefault="007070DA" w:rsidP="00F94023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p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 xml:space="preserve"> value (D1 and D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3DE7AC0" w14:textId="30A74686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0.002</w:t>
            </w:r>
            <w:r w:rsidR="0033381B" w:rsidRPr="0082278D">
              <w:rPr>
                <w:rFonts w:asciiTheme="minorHAnsi" w:hAnsiTheme="minorHAnsi" w:cstheme="minorHAnsi"/>
                <w:color w:val="000000" w:themeColor="text1"/>
              </w:rPr>
              <w:t>*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917ED78" w14:textId="1C494C30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0.001</w:t>
            </w:r>
            <w:r w:rsidR="0033381B" w:rsidRPr="0082278D">
              <w:rPr>
                <w:rFonts w:asciiTheme="minorHAnsi" w:hAnsiTheme="minorHAnsi" w:cstheme="minorHAnsi"/>
                <w:color w:val="000000" w:themeColor="text1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5FDE6A5" w14:textId="77777777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2278D" w:rsidRPr="0082278D" w14:paraId="7696712B" w14:textId="77777777" w:rsidTr="00F94023">
        <w:trPr>
          <w:cantSplit/>
          <w:trHeight w:val="340"/>
        </w:trPr>
        <w:tc>
          <w:tcPr>
            <w:tcW w:w="4106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672B065" w14:textId="77777777" w:rsidR="007070DA" w:rsidRPr="0082278D" w:rsidRDefault="007070DA" w:rsidP="00F94023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Difference (D8 - D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8E606AF" w14:textId="77777777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-4.06 ± 10.4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B9B21F1" w14:textId="77777777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-6.37 ± 9.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9720780" w14:textId="77777777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0.316</w:t>
            </w:r>
          </w:p>
        </w:tc>
      </w:tr>
      <w:tr w:rsidR="0082278D" w:rsidRPr="0082278D" w14:paraId="0789B3B2" w14:textId="77777777" w:rsidTr="00F94023">
        <w:trPr>
          <w:cantSplit/>
          <w:trHeight w:val="340"/>
        </w:trPr>
        <w:tc>
          <w:tcPr>
            <w:tcW w:w="4106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4807D41" w14:textId="3606E6CB" w:rsidR="007070DA" w:rsidRPr="0082278D" w:rsidRDefault="007070DA" w:rsidP="00F94023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IL-10</w:t>
            </w:r>
            <w:r w:rsidR="000C7629" w:rsidRPr="0082278D">
              <w:rPr>
                <w:rFonts w:asciiTheme="minorHAnsi" w:hAnsiTheme="minorHAnsi" w:cstheme="minorHAnsi"/>
                <w:color w:val="000000" w:themeColor="text1"/>
              </w:rPr>
              <w:t xml:space="preserve">, </w:t>
            </w:r>
            <w:proofErr w:type="spellStart"/>
            <w:r w:rsidR="000C7629" w:rsidRPr="0082278D">
              <w:rPr>
                <w:rFonts w:asciiTheme="minorHAnsi" w:hAnsiTheme="minorHAnsi" w:cstheme="minorHAnsi"/>
                <w:color w:val="000000" w:themeColor="text1"/>
              </w:rPr>
              <w:t>pg</w:t>
            </w:r>
            <w:proofErr w:type="spellEnd"/>
            <w:r w:rsidR="000C7629" w:rsidRPr="0082278D">
              <w:rPr>
                <w:rFonts w:asciiTheme="minorHAnsi" w:hAnsiTheme="minorHAnsi" w:cstheme="minorHAnsi"/>
                <w:color w:val="000000" w:themeColor="text1"/>
              </w:rPr>
              <w:t>/mL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051D930" w14:textId="77777777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F05F794" w14:textId="77777777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2F7CD3E" w14:textId="77777777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2278D" w:rsidRPr="0082278D" w14:paraId="409891F7" w14:textId="77777777" w:rsidTr="00F94023">
        <w:trPr>
          <w:cantSplit/>
          <w:trHeight w:val="340"/>
        </w:trPr>
        <w:tc>
          <w:tcPr>
            <w:tcW w:w="4106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8BF63EB" w14:textId="77777777" w:rsidR="007070DA" w:rsidRPr="0082278D" w:rsidRDefault="007070DA" w:rsidP="00F94023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Before (D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169074F" w14:textId="443D3613" w:rsidR="007070DA" w:rsidRPr="0082278D" w:rsidRDefault="00110895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7070DA" w:rsidRPr="0082278D">
              <w:rPr>
                <w:rFonts w:asciiTheme="minorHAnsi" w:hAnsiTheme="minorHAnsi" w:cstheme="minorHAnsi"/>
                <w:color w:val="000000" w:themeColor="text1"/>
              </w:rPr>
              <w:t>.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>10</w:t>
            </w:r>
            <w:r w:rsidR="007070DA" w:rsidRPr="0082278D">
              <w:rPr>
                <w:rFonts w:asciiTheme="minorHAnsi" w:hAnsiTheme="minorHAnsi" w:cstheme="minorHAnsi"/>
                <w:color w:val="000000" w:themeColor="text1"/>
              </w:rPr>
              <w:t xml:space="preserve"> ± 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>9.0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54A52D7" w14:textId="39E6CA4D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9.3</w:t>
            </w:r>
            <w:r w:rsidR="00110895" w:rsidRPr="0082278D">
              <w:rPr>
                <w:rFonts w:asciiTheme="minorHAnsi" w:hAnsiTheme="minorHAnsi" w:cstheme="minorHAnsi"/>
                <w:color w:val="000000" w:themeColor="text1"/>
              </w:rPr>
              <w:t>3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 xml:space="preserve"> ± 7.</w:t>
            </w:r>
            <w:r w:rsidR="00110895" w:rsidRPr="0082278D">
              <w:rPr>
                <w:rFonts w:asciiTheme="minorHAnsi" w:hAnsiTheme="minorHAnsi" w:cstheme="minorHAnsi"/>
                <w:color w:val="000000" w:themeColor="text1"/>
              </w:rPr>
              <w:t>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F58E6BB" w14:textId="29E6B47D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 w:hint="eastAsia"/>
                <w:color w:val="000000" w:themeColor="text1"/>
              </w:rPr>
              <w:t>0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>.</w:t>
            </w:r>
            <w:r w:rsidR="00110895" w:rsidRPr="0082278D">
              <w:rPr>
                <w:rFonts w:asciiTheme="minorHAnsi" w:hAnsiTheme="minorHAnsi" w:cstheme="minorHAnsi"/>
                <w:color w:val="000000" w:themeColor="text1"/>
              </w:rPr>
              <w:t>842</w:t>
            </w:r>
          </w:p>
        </w:tc>
      </w:tr>
      <w:tr w:rsidR="0082278D" w:rsidRPr="0082278D" w14:paraId="23DCE7DC" w14:textId="77777777" w:rsidTr="00F94023">
        <w:trPr>
          <w:cantSplit/>
          <w:trHeight w:val="340"/>
        </w:trPr>
        <w:tc>
          <w:tcPr>
            <w:tcW w:w="4106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824784A" w14:textId="77777777" w:rsidR="007070DA" w:rsidRPr="0082278D" w:rsidRDefault="007070DA" w:rsidP="00F94023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After (D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A277444" w14:textId="280823BF" w:rsidR="007070DA" w:rsidRPr="0082278D" w:rsidRDefault="00110895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5.63</w:t>
            </w:r>
            <w:r w:rsidR="007070DA" w:rsidRPr="0082278D">
              <w:rPr>
                <w:rFonts w:asciiTheme="minorHAnsi" w:hAnsiTheme="minorHAnsi" w:cstheme="minorHAnsi"/>
                <w:color w:val="000000" w:themeColor="text1"/>
              </w:rPr>
              <w:t xml:space="preserve"> ± 5.1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>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6A43630" w14:textId="4BA421E5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5.0</w:t>
            </w:r>
            <w:r w:rsidR="00110895" w:rsidRPr="0082278D">
              <w:rPr>
                <w:rFonts w:asciiTheme="minorHAnsi" w:hAnsiTheme="minorHAnsi" w:cstheme="minorHAnsi"/>
                <w:color w:val="000000" w:themeColor="text1"/>
              </w:rPr>
              <w:t>0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 xml:space="preserve"> ± 4.</w:t>
            </w:r>
            <w:r w:rsidR="00110895" w:rsidRPr="0082278D">
              <w:rPr>
                <w:rFonts w:asciiTheme="minorHAnsi" w:hAnsiTheme="minorHAnsi" w:cstheme="minorHAnsi"/>
                <w:color w:val="000000" w:themeColor="text1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4BF8EFA" w14:textId="6642A1F0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 w:hint="eastAsia"/>
                <w:color w:val="000000" w:themeColor="text1"/>
              </w:rPr>
              <w:t>0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>.</w:t>
            </w:r>
            <w:r w:rsidR="00110895" w:rsidRPr="0082278D">
              <w:rPr>
                <w:rFonts w:asciiTheme="minorHAnsi" w:hAnsiTheme="minorHAnsi" w:cstheme="minorHAnsi"/>
                <w:color w:val="000000" w:themeColor="text1"/>
              </w:rPr>
              <w:t>643</w:t>
            </w:r>
          </w:p>
        </w:tc>
      </w:tr>
      <w:tr w:rsidR="0082278D" w:rsidRPr="0082278D" w14:paraId="6ECA33DA" w14:textId="77777777" w:rsidTr="00062089">
        <w:trPr>
          <w:cantSplit/>
          <w:trHeight w:val="340"/>
        </w:trPr>
        <w:tc>
          <w:tcPr>
            <w:tcW w:w="4106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CB7B0FF" w14:textId="77777777" w:rsidR="007070DA" w:rsidRPr="0082278D" w:rsidRDefault="007070DA" w:rsidP="00F94023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p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 xml:space="preserve"> value (D1 and D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E0E0AD0" w14:textId="24235358" w:rsidR="007070DA" w:rsidRPr="0082278D" w:rsidRDefault="0033381B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&lt;</w:t>
            </w:r>
            <w:r w:rsidR="007070DA" w:rsidRPr="0082278D">
              <w:rPr>
                <w:rFonts w:asciiTheme="minorHAnsi" w:hAnsiTheme="minorHAnsi" w:cstheme="minorHAnsi"/>
                <w:color w:val="000000" w:themeColor="text1"/>
              </w:rPr>
              <w:t>0.00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>1*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BC1C838" w14:textId="7D3D49AE" w:rsidR="007070DA" w:rsidRPr="0082278D" w:rsidRDefault="007070DA" w:rsidP="00F9402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0.00</w:t>
            </w:r>
            <w:r w:rsidR="0033381B" w:rsidRPr="0082278D">
              <w:rPr>
                <w:rFonts w:asciiTheme="minorHAnsi" w:hAnsiTheme="minorHAnsi" w:cstheme="minorHAnsi"/>
                <w:color w:val="000000" w:themeColor="text1"/>
              </w:rPr>
              <w:t>3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42AF372" w14:textId="77777777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2278D" w:rsidRPr="0082278D" w14:paraId="49662E94" w14:textId="77777777" w:rsidTr="00062089">
        <w:trPr>
          <w:cantSplit/>
          <w:trHeight w:val="340"/>
        </w:trPr>
        <w:tc>
          <w:tcPr>
            <w:tcW w:w="410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E34316C" w14:textId="77777777" w:rsidR="007070DA" w:rsidRPr="0082278D" w:rsidRDefault="007070DA" w:rsidP="00F94023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Difference (D8 - D1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358E690" w14:textId="77777777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 w:hint="eastAsia"/>
                <w:color w:val="000000" w:themeColor="text1"/>
              </w:rPr>
              <w:t>-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>4.47 ± 10.03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491CC1F" w14:textId="77777777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 w:hint="eastAsia"/>
                <w:color w:val="000000" w:themeColor="text1"/>
              </w:rPr>
              <w:t>-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>4.33 ± 7.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850A8BC" w14:textId="77777777" w:rsidR="007070DA" w:rsidRPr="0082278D" w:rsidRDefault="007070DA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 w:hint="eastAsia"/>
                <w:color w:val="000000" w:themeColor="text1"/>
              </w:rPr>
              <w:t>0</w:t>
            </w:r>
            <w:r w:rsidRPr="0082278D">
              <w:rPr>
                <w:rFonts w:asciiTheme="minorHAnsi" w:hAnsiTheme="minorHAnsi" w:cstheme="minorHAnsi"/>
                <w:color w:val="000000" w:themeColor="text1"/>
              </w:rPr>
              <w:t>.766</w:t>
            </w:r>
          </w:p>
        </w:tc>
      </w:tr>
      <w:tr w:rsidR="0082278D" w:rsidRPr="0082278D" w14:paraId="44422160" w14:textId="77777777" w:rsidTr="00062089">
        <w:trPr>
          <w:cantSplit/>
          <w:trHeight w:val="340"/>
        </w:trPr>
        <w:tc>
          <w:tcPr>
            <w:tcW w:w="10485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ED9CAB4" w14:textId="4E06E30D" w:rsidR="00062089" w:rsidRPr="0082278D" w:rsidRDefault="00062089" w:rsidP="00062089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82278D">
              <w:rPr>
                <w:rFonts w:asciiTheme="minorHAnsi" w:hAnsiTheme="minorHAnsi" w:cstheme="minorHAnsi"/>
                <w:color w:val="000000" w:themeColor="text1"/>
              </w:rPr>
              <w:t>IL: interleukin.</w:t>
            </w:r>
            <w:r w:rsidR="00A720BD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A720BD">
              <w:rPr>
                <w:rFonts w:asciiTheme="minorHAnsi" w:hAnsiTheme="minorHAnsi" w:cstheme="minorHAnsi"/>
                <w:color w:val="000000"/>
              </w:rPr>
              <w:t xml:space="preserve">* </w:t>
            </w:r>
            <w:proofErr w:type="gramStart"/>
            <w:r w:rsidR="00A720BD">
              <w:rPr>
                <w:rFonts w:asciiTheme="minorHAnsi" w:hAnsiTheme="minorHAnsi" w:cstheme="minorHAnsi"/>
                <w:color w:val="000000"/>
              </w:rPr>
              <w:t>indicates</w:t>
            </w:r>
            <w:proofErr w:type="gramEnd"/>
            <w:r w:rsidR="00A720BD">
              <w:rPr>
                <w:rFonts w:asciiTheme="minorHAnsi" w:hAnsiTheme="minorHAnsi" w:cstheme="minorHAnsi"/>
                <w:color w:val="000000"/>
              </w:rPr>
              <w:t xml:space="preserve"> statistical significance (</w:t>
            </w:r>
            <w:r w:rsidR="00A720BD" w:rsidRPr="00A720BD">
              <w:rPr>
                <w:rFonts w:asciiTheme="minorHAnsi" w:hAnsiTheme="minorHAnsi" w:cstheme="minorHAnsi"/>
                <w:i/>
                <w:iCs/>
                <w:color w:val="000000"/>
              </w:rPr>
              <w:t>p</w:t>
            </w:r>
            <w:r w:rsidR="00A720BD">
              <w:rPr>
                <w:rFonts w:asciiTheme="minorHAnsi" w:hAnsiTheme="minorHAnsi" w:cstheme="minorHAnsi"/>
                <w:color w:val="000000"/>
              </w:rPr>
              <w:t xml:space="preserve"> &lt; 0.05).</w:t>
            </w:r>
          </w:p>
        </w:tc>
      </w:tr>
    </w:tbl>
    <w:p w14:paraId="3570EE36" w14:textId="77777777" w:rsidR="007070DA" w:rsidRDefault="007070DA" w:rsidP="00065185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328CE15A" w14:textId="20C68842" w:rsidR="00065185" w:rsidRDefault="007070DA">
      <w:pPr>
        <w:rPr>
          <w:rFonts w:asciiTheme="minorHAnsi" w:hAnsiTheme="minorHAnsi" w:cstheme="minorHAnsi" w:hint="eastAsia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1FCD1462" w14:textId="3889934C" w:rsidR="00065185" w:rsidRDefault="00065185" w:rsidP="00065185">
      <w:pPr>
        <w:spacing w:line="360" w:lineRule="auto"/>
        <w:rPr>
          <w:rFonts w:asciiTheme="minorHAnsi" w:hAnsiTheme="minorHAnsi" w:cstheme="minorHAnsi"/>
          <w:b/>
          <w:bCs/>
        </w:rPr>
      </w:pPr>
      <w:r w:rsidRPr="009C3B75">
        <w:rPr>
          <w:rFonts w:asciiTheme="minorHAnsi" w:hAnsiTheme="minorHAnsi" w:cstheme="minorHAnsi"/>
          <w:b/>
          <w:bCs/>
        </w:rPr>
        <w:lastRenderedPageBreak/>
        <w:t xml:space="preserve">Table </w:t>
      </w:r>
      <w:r w:rsidR="00CA44B1">
        <w:rPr>
          <w:rFonts w:asciiTheme="minorHAnsi" w:hAnsiTheme="minorHAnsi" w:cstheme="minorHAnsi"/>
          <w:b/>
          <w:bCs/>
        </w:rPr>
        <w:t>S4</w:t>
      </w:r>
      <w:r w:rsidRPr="009C3B75">
        <w:rPr>
          <w:rFonts w:asciiTheme="minorHAnsi" w:hAnsiTheme="minorHAnsi" w:cstheme="minorHAnsi"/>
          <w:b/>
          <w:bCs/>
        </w:rPr>
        <w:t xml:space="preserve">. </w:t>
      </w:r>
      <w:r w:rsidR="00DC0570">
        <w:rPr>
          <w:rFonts w:asciiTheme="minorHAnsi" w:hAnsiTheme="minorHAnsi" w:cstheme="minorHAnsi"/>
          <w:b/>
          <w:bCs/>
        </w:rPr>
        <w:t>Liver and renal function parameters</w:t>
      </w:r>
      <w:r w:rsidRPr="009C3B75">
        <w:rPr>
          <w:rFonts w:asciiTheme="minorHAnsi" w:hAnsiTheme="minorHAnsi" w:cstheme="minorHAnsi"/>
          <w:b/>
          <w:bCs/>
        </w:rPr>
        <w:t xml:space="preserve"> before and after the </w:t>
      </w:r>
      <w:r w:rsidR="007F7E35">
        <w:rPr>
          <w:rFonts w:asciiTheme="minorHAnsi" w:hAnsiTheme="minorHAnsi" w:cstheme="minorHAnsi"/>
          <w:b/>
          <w:bCs/>
        </w:rPr>
        <w:t>study</w:t>
      </w:r>
    </w:p>
    <w:tbl>
      <w:tblPr>
        <w:tblW w:w="1048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06"/>
        <w:gridCol w:w="2551"/>
        <w:gridCol w:w="2552"/>
        <w:gridCol w:w="1276"/>
      </w:tblGrid>
      <w:tr w:rsidR="00065185" w:rsidRPr="009C3B75" w14:paraId="1EED58A9" w14:textId="77777777" w:rsidTr="002069BC">
        <w:trPr>
          <w:cantSplit/>
          <w:trHeight w:val="340"/>
          <w:tblHeader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7C5394D" w14:textId="77777777" w:rsidR="00065185" w:rsidRPr="009C3B75" w:rsidRDefault="00065185" w:rsidP="00F94023">
            <w:pPr>
              <w:keepNext/>
              <w:adjustRightInd w:val="0"/>
              <w:snapToGrid w:val="0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4342519" w14:textId="77777777" w:rsidR="00065185" w:rsidRPr="009C3B75" w:rsidRDefault="00065185" w:rsidP="00F94023">
            <w:pPr>
              <w:keepNext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JSHT group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F802007" w14:textId="77777777" w:rsidR="00065185" w:rsidRPr="009C3B75" w:rsidRDefault="00065185" w:rsidP="00F94023">
            <w:pPr>
              <w:keepNext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Control 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1596E68" w14:textId="77777777" w:rsidR="00065185" w:rsidRPr="009C3B75" w:rsidRDefault="00065185" w:rsidP="00F94023">
            <w:pPr>
              <w:keepNext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i/>
                <w:iCs/>
                <w:color w:val="000000"/>
              </w:rPr>
              <w:t>p</w:t>
            </w:r>
            <w:r w:rsidRPr="009C3B75">
              <w:rPr>
                <w:rFonts w:asciiTheme="minorHAnsi" w:hAnsiTheme="minorHAnsi" w:cstheme="minorHAnsi"/>
                <w:color w:val="000000"/>
              </w:rPr>
              <w:t xml:space="preserve"> value</w:t>
            </w:r>
          </w:p>
        </w:tc>
      </w:tr>
      <w:tr w:rsidR="00065185" w:rsidRPr="009C3B75" w14:paraId="59BA9663" w14:textId="77777777" w:rsidTr="002069BC">
        <w:trPr>
          <w:cantSplit/>
          <w:trHeight w:val="340"/>
        </w:trPr>
        <w:tc>
          <w:tcPr>
            <w:tcW w:w="4106" w:type="dxa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26F0CCF" w14:textId="2A2BE385" w:rsidR="00065185" w:rsidRPr="009C3B75" w:rsidRDefault="00EE403C" w:rsidP="00F94023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AST</w:t>
            </w:r>
            <w:r w:rsidR="00EC1BAF"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="00EC1BAF" w:rsidRPr="00140EFE">
              <w:rPr>
                <w:rFonts w:asciiTheme="minorHAnsi" w:hAnsiTheme="minorHAnsi" w:cstheme="minorHAnsi"/>
                <w:color w:val="000000"/>
              </w:rPr>
              <w:t>U/L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94B2AA1" w14:textId="77777777" w:rsidR="00065185" w:rsidRPr="009C3B75" w:rsidRDefault="00065185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3AF3CA0" w14:textId="77777777" w:rsidR="00065185" w:rsidRPr="009C3B75" w:rsidRDefault="00065185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4B5B3AB" w14:textId="77777777" w:rsidR="00065185" w:rsidRPr="009C3B75" w:rsidRDefault="00065185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E403C" w:rsidRPr="009C3B75" w14:paraId="652CBFFD" w14:textId="77777777" w:rsidTr="002069BC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6284A0D" w14:textId="77777777" w:rsidR="00EE403C" w:rsidRPr="009C3B75" w:rsidRDefault="00EE403C" w:rsidP="00EE403C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Before (D1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2ADB8C1" w14:textId="6A236770" w:rsidR="00EE403C" w:rsidRPr="009C3B75" w:rsidRDefault="00EE403C" w:rsidP="00EE403C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 w:hint="eastAsia"/>
                <w:color w:val="000000"/>
              </w:rPr>
              <w:t>3</w:t>
            </w:r>
            <w:r>
              <w:rPr>
                <w:rFonts w:asciiTheme="minorHAnsi" w:hAnsiTheme="minorHAnsi" w:cstheme="minorHAnsi"/>
                <w:color w:val="000000"/>
              </w:rPr>
              <w:t xml:space="preserve">3.15 </w:t>
            </w:r>
            <w:r w:rsidRPr="009C3B75">
              <w:rPr>
                <w:rFonts w:asciiTheme="minorHAnsi" w:hAnsiTheme="minorHAnsi" w:cstheme="minorHAnsi"/>
                <w:color w:val="000000"/>
              </w:rPr>
              <w:t>±</w:t>
            </w:r>
            <w:r>
              <w:rPr>
                <w:rFonts w:asciiTheme="minorHAnsi" w:hAnsiTheme="minorHAnsi" w:cstheme="minorHAnsi"/>
                <w:color w:val="000000"/>
              </w:rPr>
              <w:t xml:space="preserve"> 20.82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D958A65" w14:textId="4E1044AF" w:rsidR="00EE403C" w:rsidRPr="009C3B75" w:rsidRDefault="00EE403C" w:rsidP="00EE403C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 w:hint="eastAsia"/>
                <w:color w:val="000000"/>
              </w:rPr>
              <w:t>3</w:t>
            </w:r>
            <w:r>
              <w:rPr>
                <w:rFonts w:asciiTheme="minorHAnsi" w:hAnsiTheme="minorHAnsi" w:cstheme="minorHAnsi"/>
                <w:color w:val="000000"/>
              </w:rPr>
              <w:t xml:space="preserve">7.84 </w:t>
            </w:r>
            <w:r w:rsidRPr="009C3B75">
              <w:rPr>
                <w:rFonts w:asciiTheme="minorHAnsi" w:hAnsiTheme="minorHAnsi" w:cstheme="minorHAnsi"/>
                <w:color w:val="000000"/>
              </w:rPr>
              <w:t>±</w:t>
            </w:r>
            <w:r>
              <w:rPr>
                <w:rFonts w:asciiTheme="minorHAnsi" w:hAnsiTheme="minorHAnsi" w:cstheme="minorHAnsi"/>
                <w:color w:val="000000"/>
              </w:rPr>
              <w:t xml:space="preserve"> 28.10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CEB2D10" w14:textId="36CB3CED" w:rsidR="00EE403C" w:rsidRPr="009C3B75" w:rsidRDefault="00EE403C" w:rsidP="00EE403C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 w:hint="eastAsia"/>
                <w:color w:val="000000"/>
              </w:rPr>
              <w:t>0</w:t>
            </w:r>
            <w:r>
              <w:rPr>
                <w:rFonts w:asciiTheme="minorHAnsi" w:hAnsiTheme="minorHAnsi" w:cstheme="minorHAnsi"/>
                <w:color w:val="000000"/>
              </w:rPr>
              <w:t>.142</w:t>
            </w:r>
          </w:p>
        </w:tc>
      </w:tr>
      <w:tr w:rsidR="00EE403C" w:rsidRPr="009C3B75" w14:paraId="6BB246A2" w14:textId="77777777" w:rsidTr="002069BC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0CE2C73" w14:textId="77777777" w:rsidR="00EE403C" w:rsidRPr="009C3B75" w:rsidRDefault="00EE403C" w:rsidP="00EE403C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color w:val="000000"/>
              </w:rPr>
              <w:t>After (D8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08BDB99" w14:textId="43FB6004" w:rsidR="00EE403C" w:rsidRPr="009C3B75" w:rsidRDefault="00EE403C" w:rsidP="00EE403C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 w:hint="eastAsia"/>
                <w:color w:val="000000"/>
              </w:rPr>
              <w:t>2</w:t>
            </w:r>
            <w:r>
              <w:rPr>
                <w:rFonts w:asciiTheme="minorHAnsi" w:hAnsiTheme="minorHAnsi" w:cstheme="minorHAnsi"/>
                <w:color w:val="000000"/>
              </w:rPr>
              <w:t xml:space="preserve">4.77 </w:t>
            </w:r>
            <w:r w:rsidRPr="009C3B75">
              <w:rPr>
                <w:rFonts w:asciiTheme="minorHAnsi" w:hAnsiTheme="minorHAnsi" w:cstheme="minorHAnsi"/>
                <w:color w:val="000000"/>
              </w:rPr>
              <w:t>±</w:t>
            </w:r>
            <w:r>
              <w:rPr>
                <w:rFonts w:asciiTheme="minorHAnsi" w:hAnsiTheme="minorHAnsi" w:cstheme="minorHAnsi"/>
                <w:color w:val="000000"/>
              </w:rPr>
              <w:t xml:space="preserve"> 13.83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0742952" w14:textId="3FFDF922" w:rsidR="00EE403C" w:rsidRPr="009C3B75" w:rsidRDefault="00EE403C" w:rsidP="00EE403C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 w:hint="eastAsia"/>
                <w:color w:val="000000"/>
              </w:rPr>
              <w:t>2</w:t>
            </w:r>
            <w:r>
              <w:rPr>
                <w:rFonts w:asciiTheme="minorHAnsi" w:hAnsiTheme="minorHAnsi" w:cstheme="minorHAnsi"/>
                <w:color w:val="000000"/>
              </w:rPr>
              <w:t xml:space="preserve">6.29 </w:t>
            </w:r>
            <w:r w:rsidRPr="009C3B75">
              <w:rPr>
                <w:rFonts w:asciiTheme="minorHAnsi" w:hAnsiTheme="minorHAnsi" w:cstheme="minorHAnsi"/>
                <w:color w:val="000000"/>
              </w:rPr>
              <w:t>±</w:t>
            </w:r>
            <w:r>
              <w:rPr>
                <w:rFonts w:asciiTheme="minorHAnsi" w:hAnsiTheme="minorHAnsi" w:cstheme="minorHAnsi"/>
                <w:color w:val="000000"/>
              </w:rPr>
              <w:t xml:space="preserve"> 16.49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361D842" w14:textId="57834797" w:rsidR="00EE403C" w:rsidRPr="009C3B75" w:rsidRDefault="00EE403C" w:rsidP="00EE403C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 w:hint="eastAsia"/>
                <w:color w:val="000000"/>
              </w:rPr>
              <w:t>0</w:t>
            </w:r>
            <w:r>
              <w:rPr>
                <w:rFonts w:asciiTheme="minorHAnsi" w:hAnsiTheme="minorHAnsi" w:cstheme="minorHAnsi"/>
                <w:color w:val="000000"/>
              </w:rPr>
              <w:t>.938</w:t>
            </w:r>
          </w:p>
        </w:tc>
      </w:tr>
      <w:tr w:rsidR="00EE403C" w:rsidRPr="009C3B75" w14:paraId="1048844F" w14:textId="77777777" w:rsidTr="002069BC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14CB787" w14:textId="77777777" w:rsidR="00EE403C" w:rsidRPr="009C3B75" w:rsidRDefault="00EE403C" w:rsidP="00EE403C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9C3B75">
              <w:rPr>
                <w:rFonts w:asciiTheme="minorHAnsi" w:hAnsiTheme="minorHAnsi" w:cstheme="minorHAnsi"/>
                <w:i/>
                <w:iCs/>
                <w:color w:val="000000"/>
              </w:rPr>
              <w:t>p</w:t>
            </w:r>
            <w:r w:rsidRPr="009C3B75">
              <w:rPr>
                <w:rFonts w:asciiTheme="minorHAnsi" w:hAnsiTheme="minorHAnsi" w:cstheme="minorHAnsi"/>
                <w:color w:val="000000"/>
              </w:rPr>
              <w:t xml:space="preserve"> value (D1 and D8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729877D" w14:textId="46266E13" w:rsidR="00EE403C" w:rsidRPr="00EE403C" w:rsidRDefault="00EE403C" w:rsidP="00EE403C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EE403C">
              <w:rPr>
                <w:rFonts w:asciiTheme="minorHAnsi" w:hAnsiTheme="minorHAnsi" w:cstheme="minorHAnsi"/>
              </w:rPr>
              <w:t>&lt;0.0001*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F3FB142" w14:textId="79517E16" w:rsidR="00EE403C" w:rsidRPr="009C3B75" w:rsidRDefault="00EE403C" w:rsidP="00EE403C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color w:val="FF0000"/>
              </w:rPr>
            </w:pPr>
            <w:r w:rsidRPr="00EE403C">
              <w:rPr>
                <w:rFonts w:asciiTheme="minorHAnsi" w:hAnsiTheme="minorHAnsi" w:cstheme="minorHAnsi"/>
              </w:rPr>
              <w:t>&lt;0.0001*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9800B92" w14:textId="77777777" w:rsidR="00EE403C" w:rsidRPr="009C3B75" w:rsidRDefault="00EE403C" w:rsidP="00EE403C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E403C" w:rsidRPr="009C3B75" w14:paraId="37359E3B" w14:textId="77777777" w:rsidTr="002069BC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C60BC0E" w14:textId="33A673FB" w:rsidR="00EE403C" w:rsidRPr="00EE403C" w:rsidRDefault="00EE403C" w:rsidP="00EE403C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EE403C">
              <w:rPr>
                <w:rFonts w:asciiTheme="minorHAnsi" w:hAnsiTheme="minorHAnsi" w:cstheme="minorHAnsi"/>
                <w:color w:val="000000"/>
              </w:rPr>
              <w:t>A</w:t>
            </w:r>
            <w:r>
              <w:rPr>
                <w:rFonts w:asciiTheme="minorHAnsi" w:hAnsiTheme="minorHAnsi" w:cstheme="minorHAnsi"/>
                <w:color w:val="000000"/>
              </w:rPr>
              <w:t>L</w:t>
            </w:r>
            <w:r w:rsidRPr="00EE403C">
              <w:rPr>
                <w:rFonts w:asciiTheme="minorHAnsi" w:hAnsiTheme="minorHAnsi" w:cstheme="minorHAnsi"/>
                <w:color w:val="000000"/>
              </w:rPr>
              <w:t>T</w:t>
            </w:r>
            <w:r w:rsidR="00EC1BAF"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="00EC1BAF" w:rsidRPr="00140EFE">
              <w:rPr>
                <w:rFonts w:asciiTheme="minorHAnsi" w:hAnsiTheme="minorHAnsi" w:cstheme="minorHAnsi"/>
                <w:color w:val="000000"/>
              </w:rPr>
              <w:t>U/L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61B3EEE" w14:textId="77777777" w:rsidR="00EE403C" w:rsidRPr="00EE403C" w:rsidRDefault="00EE403C" w:rsidP="00EE403C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E49DBC5" w14:textId="77777777" w:rsidR="00EE403C" w:rsidRPr="00EE403C" w:rsidRDefault="00EE403C" w:rsidP="00EE403C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280EDF4" w14:textId="77777777" w:rsidR="00EE403C" w:rsidRPr="009C3B75" w:rsidRDefault="00EE403C" w:rsidP="00EE403C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E403C" w:rsidRPr="009C3B75" w14:paraId="55AD2F6B" w14:textId="77777777" w:rsidTr="002069BC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F040930" w14:textId="77777777" w:rsidR="00EE403C" w:rsidRPr="00EE403C" w:rsidRDefault="00EE403C" w:rsidP="00EE403C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EE403C">
              <w:rPr>
                <w:rFonts w:asciiTheme="minorHAnsi" w:hAnsiTheme="minorHAnsi" w:cstheme="minorHAnsi"/>
                <w:color w:val="000000"/>
              </w:rPr>
              <w:t>Before (D1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8E14269" w14:textId="48915188" w:rsidR="00EE403C" w:rsidRPr="00EE403C" w:rsidRDefault="000D5626" w:rsidP="00EE403C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3</w:t>
            </w:r>
            <w:r>
              <w:rPr>
                <w:rFonts w:asciiTheme="minorHAnsi" w:hAnsiTheme="minorHAnsi" w:cstheme="minorHAnsi"/>
              </w:rPr>
              <w:t xml:space="preserve">3.78 </w:t>
            </w:r>
            <w:r w:rsidRPr="009C3B75">
              <w:rPr>
                <w:rFonts w:asciiTheme="minorHAnsi" w:hAnsiTheme="minorHAnsi" w:cstheme="minorHAnsi"/>
                <w:color w:val="000000"/>
              </w:rPr>
              <w:t>±</w:t>
            </w:r>
            <w:r>
              <w:rPr>
                <w:rFonts w:asciiTheme="minorHAnsi" w:hAnsiTheme="minorHAnsi" w:cstheme="minorHAnsi"/>
                <w:color w:val="000000"/>
              </w:rPr>
              <w:t xml:space="preserve"> 33.07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4BDBD63" w14:textId="5ADB04C6" w:rsidR="00EE403C" w:rsidRPr="00EE403C" w:rsidRDefault="000D5626" w:rsidP="00EE403C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3</w:t>
            </w:r>
            <w:r>
              <w:rPr>
                <w:rFonts w:asciiTheme="minorHAnsi" w:hAnsiTheme="minorHAnsi" w:cstheme="minorHAnsi"/>
              </w:rPr>
              <w:t xml:space="preserve">2.15 </w:t>
            </w:r>
            <w:r w:rsidRPr="009C3B75">
              <w:rPr>
                <w:rFonts w:asciiTheme="minorHAnsi" w:hAnsiTheme="minorHAnsi" w:cstheme="minorHAnsi"/>
                <w:color w:val="000000"/>
              </w:rPr>
              <w:t>±</w:t>
            </w:r>
            <w:r>
              <w:rPr>
                <w:rFonts w:asciiTheme="minorHAnsi" w:hAnsiTheme="minorHAnsi" w:cstheme="minorHAnsi"/>
                <w:color w:val="000000"/>
              </w:rPr>
              <w:t xml:space="preserve"> 31.08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E1779EC" w14:textId="2D7BDB3B" w:rsidR="00EE403C" w:rsidRPr="009C3B75" w:rsidRDefault="00126AD1" w:rsidP="00EE403C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 w:hint="eastAsia"/>
                <w:color w:val="000000"/>
              </w:rPr>
              <w:t>0</w:t>
            </w:r>
            <w:r>
              <w:rPr>
                <w:rFonts w:asciiTheme="minorHAnsi" w:hAnsiTheme="minorHAnsi" w:cstheme="minorHAnsi"/>
                <w:color w:val="000000"/>
              </w:rPr>
              <w:t>.836</w:t>
            </w:r>
          </w:p>
        </w:tc>
      </w:tr>
      <w:tr w:rsidR="00EE403C" w:rsidRPr="009C3B75" w14:paraId="27CB6561" w14:textId="77777777" w:rsidTr="002069BC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0011028" w14:textId="77777777" w:rsidR="00EE403C" w:rsidRPr="00EE403C" w:rsidRDefault="00EE403C" w:rsidP="00EE403C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EE403C">
              <w:rPr>
                <w:rFonts w:asciiTheme="minorHAnsi" w:hAnsiTheme="minorHAnsi" w:cstheme="minorHAnsi"/>
                <w:color w:val="000000"/>
              </w:rPr>
              <w:t>After (D8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3D5CB22" w14:textId="424D6C38" w:rsidR="00EE403C" w:rsidRPr="00EE403C" w:rsidRDefault="000D5626" w:rsidP="00EE403C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3</w:t>
            </w:r>
            <w:r>
              <w:rPr>
                <w:rFonts w:asciiTheme="minorHAnsi" w:hAnsiTheme="minorHAnsi" w:cstheme="minorHAnsi"/>
              </w:rPr>
              <w:t xml:space="preserve">7.08 </w:t>
            </w:r>
            <w:r w:rsidRPr="009C3B75">
              <w:rPr>
                <w:rFonts w:asciiTheme="minorHAnsi" w:hAnsiTheme="minorHAnsi" w:cstheme="minorHAnsi"/>
                <w:color w:val="000000"/>
              </w:rPr>
              <w:t>±</w:t>
            </w:r>
            <w:r>
              <w:rPr>
                <w:rFonts w:asciiTheme="minorHAnsi" w:hAnsiTheme="minorHAnsi" w:cstheme="minorHAnsi"/>
                <w:color w:val="000000"/>
              </w:rPr>
              <w:t xml:space="preserve"> 32.51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BDEDA40" w14:textId="5E4997B4" w:rsidR="00EE403C" w:rsidRPr="00EE403C" w:rsidRDefault="000D5626" w:rsidP="00EE403C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4</w:t>
            </w:r>
            <w:r>
              <w:rPr>
                <w:rFonts w:asciiTheme="minorHAnsi" w:hAnsiTheme="minorHAnsi" w:cstheme="minorHAnsi"/>
              </w:rPr>
              <w:t xml:space="preserve">0.34 </w:t>
            </w:r>
            <w:r w:rsidRPr="009C3B75">
              <w:rPr>
                <w:rFonts w:asciiTheme="minorHAnsi" w:hAnsiTheme="minorHAnsi" w:cstheme="minorHAnsi"/>
                <w:color w:val="000000"/>
              </w:rPr>
              <w:t>±</w:t>
            </w:r>
            <w:r>
              <w:rPr>
                <w:rFonts w:asciiTheme="minorHAnsi" w:hAnsiTheme="minorHAnsi" w:cstheme="minorHAnsi"/>
                <w:color w:val="000000"/>
              </w:rPr>
              <w:t xml:space="preserve"> 41.28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F67AFAD" w14:textId="2B33AF4F" w:rsidR="00EE403C" w:rsidRPr="009C3B75" w:rsidRDefault="00126AD1" w:rsidP="00EE403C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 w:hint="eastAsia"/>
                <w:color w:val="000000"/>
              </w:rPr>
              <w:t>0</w:t>
            </w:r>
            <w:r>
              <w:rPr>
                <w:rFonts w:asciiTheme="minorHAnsi" w:hAnsiTheme="minorHAnsi" w:cstheme="minorHAnsi"/>
                <w:color w:val="000000"/>
              </w:rPr>
              <w:t>.871</w:t>
            </w:r>
          </w:p>
        </w:tc>
      </w:tr>
      <w:tr w:rsidR="00EE403C" w:rsidRPr="009C3B75" w14:paraId="4E6C0259" w14:textId="77777777" w:rsidTr="002069BC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0FCF26F" w14:textId="77777777" w:rsidR="00EE403C" w:rsidRPr="00EE403C" w:rsidRDefault="00EE403C" w:rsidP="00EE403C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EE403C">
              <w:rPr>
                <w:rFonts w:asciiTheme="minorHAnsi" w:hAnsiTheme="minorHAnsi" w:cstheme="minorHAnsi"/>
                <w:i/>
                <w:iCs/>
                <w:color w:val="000000"/>
              </w:rPr>
              <w:t>p</w:t>
            </w:r>
            <w:r w:rsidRPr="00EE403C">
              <w:rPr>
                <w:rFonts w:asciiTheme="minorHAnsi" w:hAnsiTheme="minorHAnsi" w:cstheme="minorHAnsi"/>
                <w:color w:val="000000"/>
              </w:rPr>
              <w:t xml:space="preserve"> value (D1 and D8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2ED6F01" w14:textId="5AD1DA11" w:rsidR="00EE403C" w:rsidRPr="00EE403C" w:rsidRDefault="000D5626" w:rsidP="00EE403C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0</w:t>
            </w:r>
            <w:r>
              <w:rPr>
                <w:rFonts w:asciiTheme="minorHAnsi" w:hAnsiTheme="minorHAnsi" w:cstheme="minorHAnsi"/>
              </w:rPr>
              <w:t>.043</w:t>
            </w:r>
            <w:r w:rsidR="00A720BD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9C85BAC" w14:textId="3FA7976A" w:rsidR="00EE403C" w:rsidRPr="00EE403C" w:rsidRDefault="00126AD1" w:rsidP="00EE403C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0</w:t>
            </w:r>
            <w:r>
              <w:rPr>
                <w:rFonts w:asciiTheme="minorHAnsi" w:hAnsiTheme="minorHAnsi" w:cstheme="minorHAnsi"/>
              </w:rPr>
              <w:t>.023</w:t>
            </w:r>
            <w:r w:rsidR="00A720BD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67194F4" w14:textId="77777777" w:rsidR="00EE403C" w:rsidRPr="009C3B75" w:rsidRDefault="00EE403C" w:rsidP="00EE403C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E403C" w:rsidRPr="009C3B75" w14:paraId="4B5863CD" w14:textId="77777777" w:rsidTr="002069BC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76D0543" w14:textId="6328A626" w:rsidR="00EE403C" w:rsidRPr="00EE403C" w:rsidRDefault="00EE403C" w:rsidP="00EE403C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T</w:t>
            </w:r>
            <w:r w:rsidRPr="00EE403C">
              <w:rPr>
                <w:rFonts w:asciiTheme="minorHAnsi" w:hAnsiTheme="minorHAnsi" w:cstheme="minorHAnsi"/>
                <w:color w:val="000000"/>
              </w:rPr>
              <w:t>otal bilirubin</w:t>
            </w:r>
            <w:r w:rsidR="00EC1BAF">
              <w:rPr>
                <w:rFonts w:asciiTheme="minorHAnsi" w:hAnsiTheme="minorHAnsi" w:cstheme="minorHAnsi" w:hint="eastAsia"/>
                <w:color w:val="000000"/>
              </w:rPr>
              <w:t>,</w:t>
            </w:r>
            <w:r w:rsidR="00EC1BAF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EC1BAF" w:rsidRPr="00140EFE">
              <w:rPr>
                <w:rFonts w:asciiTheme="minorHAnsi" w:hAnsiTheme="minorHAnsi" w:cstheme="minorHAnsi"/>
                <w:color w:val="000000"/>
              </w:rPr>
              <w:t>mg/dL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C6F854C" w14:textId="77777777" w:rsidR="00EE403C" w:rsidRPr="00EE403C" w:rsidRDefault="00EE403C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D59AA05" w14:textId="77777777" w:rsidR="00EE403C" w:rsidRPr="00EE403C" w:rsidRDefault="00EE403C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3DC73EE" w14:textId="77777777" w:rsidR="00EE403C" w:rsidRPr="009C3B75" w:rsidRDefault="00EE403C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E403C" w:rsidRPr="009C3B75" w14:paraId="2B5BADB3" w14:textId="77777777" w:rsidTr="002069BC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8F9905C" w14:textId="77777777" w:rsidR="00EE403C" w:rsidRPr="00EE403C" w:rsidRDefault="00EE403C" w:rsidP="00F94023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EE403C">
              <w:rPr>
                <w:rFonts w:asciiTheme="minorHAnsi" w:hAnsiTheme="minorHAnsi" w:cstheme="minorHAnsi"/>
                <w:color w:val="000000"/>
              </w:rPr>
              <w:t>Before (D1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923C794" w14:textId="206C746A" w:rsidR="00EE403C" w:rsidRPr="00EE403C" w:rsidRDefault="002916CF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0</w:t>
            </w:r>
            <w:r>
              <w:rPr>
                <w:rFonts w:asciiTheme="minorHAnsi" w:hAnsiTheme="minorHAnsi" w:cstheme="minorHAnsi"/>
              </w:rPr>
              <w:t xml:space="preserve">.57 </w:t>
            </w:r>
            <w:r w:rsidRPr="009C3B75">
              <w:rPr>
                <w:rFonts w:asciiTheme="minorHAnsi" w:hAnsiTheme="minorHAnsi" w:cstheme="minorHAnsi"/>
                <w:color w:val="000000"/>
              </w:rPr>
              <w:t>±</w:t>
            </w:r>
            <w:r>
              <w:rPr>
                <w:rFonts w:asciiTheme="minorHAnsi" w:hAnsiTheme="minorHAnsi" w:cstheme="minorHAnsi"/>
                <w:color w:val="000000"/>
              </w:rPr>
              <w:t xml:space="preserve"> 0.21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CAC4E69" w14:textId="0F00B8E8" w:rsidR="00EE403C" w:rsidRPr="00EE403C" w:rsidRDefault="002916CF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0</w:t>
            </w:r>
            <w:r>
              <w:rPr>
                <w:rFonts w:asciiTheme="minorHAnsi" w:hAnsiTheme="minorHAnsi" w:cstheme="minorHAnsi"/>
              </w:rPr>
              <w:t xml:space="preserve">.62 </w:t>
            </w:r>
            <w:r w:rsidRPr="009C3B75">
              <w:rPr>
                <w:rFonts w:asciiTheme="minorHAnsi" w:hAnsiTheme="minorHAnsi" w:cstheme="minorHAnsi"/>
                <w:color w:val="000000"/>
              </w:rPr>
              <w:t>±</w:t>
            </w:r>
            <w:r>
              <w:rPr>
                <w:rFonts w:asciiTheme="minorHAnsi" w:hAnsiTheme="minorHAnsi" w:cstheme="minorHAnsi"/>
                <w:color w:val="000000"/>
              </w:rPr>
              <w:t xml:space="preserve"> 0.41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948DD38" w14:textId="06DE6636" w:rsidR="00EE403C" w:rsidRPr="009C3B75" w:rsidRDefault="002916CF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 w:hint="eastAsia"/>
                <w:color w:val="000000"/>
              </w:rPr>
              <w:t>0</w:t>
            </w:r>
            <w:r>
              <w:rPr>
                <w:rFonts w:asciiTheme="minorHAnsi" w:hAnsiTheme="minorHAnsi" w:cstheme="minorHAnsi"/>
                <w:color w:val="000000"/>
              </w:rPr>
              <w:t>.907</w:t>
            </w:r>
          </w:p>
        </w:tc>
      </w:tr>
      <w:tr w:rsidR="00EE403C" w:rsidRPr="009C3B75" w14:paraId="54E95F77" w14:textId="77777777" w:rsidTr="002069BC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7236545" w14:textId="77777777" w:rsidR="00EE403C" w:rsidRPr="00EE403C" w:rsidRDefault="00EE403C" w:rsidP="00F94023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EE403C">
              <w:rPr>
                <w:rFonts w:asciiTheme="minorHAnsi" w:hAnsiTheme="minorHAnsi" w:cstheme="minorHAnsi"/>
                <w:color w:val="000000"/>
              </w:rPr>
              <w:t>After (D8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3F0FF94" w14:textId="5256333A" w:rsidR="00EE403C" w:rsidRPr="00EE403C" w:rsidRDefault="002916CF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0</w:t>
            </w:r>
            <w:r>
              <w:rPr>
                <w:rFonts w:asciiTheme="minorHAnsi" w:hAnsiTheme="minorHAnsi" w:cstheme="minorHAnsi"/>
              </w:rPr>
              <w:t xml:space="preserve">.67 </w:t>
            </w:r>
            <w:r w:rsidRPr="009C3B75">
              <w:rPr>
                <w:rFonts w:asciiTheme="minorHAnsi" w:hAnsiTheme="minorHAnsi" w:cstheme="minorHAnsi"/>
                <w:color w:val="000000"/>
              </w:rPr>
              <w:t>±</w:t>
            </w:r>
            <w:r>
              <w:rPr>
                <w:rFonts w:asciiTheme="minorHAnsi" w:hAnsiTheme="minorHAnsi" w:cstheme="minorHAnsi"/>
                <w:color w:val="000000"/>
              </w:rPr>
              <w:t xml:space="preserve"> 0.33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F899FD0" w14:textId="629D130A" w:rsidR="00EE403C" w:rsidRPr="00EE403C" w:rsidRDefault="002916CF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0</w:t>
            </w:r>
            <w:r>
              <w:rPr>
                <w:rFonts w:asciiTheme="minorHAnsi" w:hAnsiTheme="minorHAnsi" w:cstheme="minorHAnsi"/>
              </w:rPr>
              <w:t xml:space="preserve">.63 </w:t>
            </w:r>
            <w:r w:rsidRPr="009C3B75">
              <w:rPr>
                <w:rFonts w:asciiTheme="minorHAnsi" w:hAnsiTheme="minorHAnsi" w:cstheme="minorHAnsi"/>
                <w:color w:val="000000"/>
              </w:rPr>
              <w:t>±</w:t>
            </w:r>
            <w:r>
              <w:rPr>
                <w:rFonts w:asciiTheme="minorHAnsi" w:hAnsiTheme="minorHAnsi" w:cstheme="minorHAnsi"/>
                <w:color w:val="000000"/>
              </w:rPr>
              <w:t xml:space="preserve"> 0.33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DC4E09B" w14:textId="3D3D2259" w:rsidR="00EE403C" w:rsidRPr="009C3B75" w:rsidRDefault="002916CF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 w:hint="eastAsia"/>
                <w:color w:val="000000"/>
              </w:rPr>
              <w:t>0</w:t>
            </w:r>
            <w:r>
              <w:rPr>
                <w:rFonts w:asciiTheme="minorHAnsi" w:hAnsiTheme="minorHAnsi" w:cstheme="minorHAnsi"/>
                <w:color w:val="000000"/>
              </w:rPr>
              <w:t>.219</w:t>
            </w:r>
          </w:p>
        </w:tc>
      </w:tr>
      <w:tr w:rsidR="00EE403C" w:rsidRPr="009C3B75" w14:paraId="745C4201" w14:textId="77777777" w:rsidTr="002069BC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8004B2C" w14:textId="4FC13AA5" w:rsidR="00EE403C" w:rsidRPr="00EE403C" w:rsidRDefault="00EE403C" w:rsidP="00F94023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</w:rPr>
              <w:t>p</w:t>
            </w:r>
            <w:r w:rsidRPr="00EE403C">
              <w:rPr>
                <w:rFonts w:asciiTheme="minorHAnsi" w:hAnsiTheme="minorHAnsi" w:cstheme="minorHAnsi"/>
                <w:color w:val="000000"/>
              </w:rPr>
              <w:t xml:space="preserve"> value (D1 and D8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E50A2E3" w14:textId="1B68A42A" w:rsidR="00EE403C" w:rsidRPr="00EE403C" w:rsidRDefault="002916CF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0</w:t>
            </w:r>
            <w:r>
              <w:rPr>
                <w:rFonts w:asciiTheme="minorHAnsi" w:hAnsiTheme="minorHAnsi" w:cstheme="minorHAnsi"/>
              </w:rPr>
              <w:t>.003</w:t>
            </w:r>
            <w:r w:rsidR="00A720BD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685B861" w14:textId="186E8CE4" w:rsidR="00EE403C" w:rsidRPr="00EE403C" w:rsidRDefault="002916CF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0</w:t>
            </w:r>
            <w:r>
              <w:rPr>
                <w:rFonts w:asciiTheme="minorHAnsi" w:hAnsiTheme="minorHAnsi" w:cstheme="minorHAnsi"/>
              </w:rPr>
              <w:t>.030</w:t>
            </w:r>
            <w:r w:rsidR="00A720BD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2FF39E0" w14:textId="77777777" w:rsidR="00EE403C" w:rsidRPr="009C3B75" w:rsidRDefault="00EE403C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E403C" w:rsidRPr="00EE403C" w14:paraId="4C4E315D" w14:textId="77777777" w:rsidTr="002069BC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3B0AA98" w14:textId="6907E018" w:rsidR="00EE403C" w:rsidRPr="00EE403C" w:rsidRDefault="000D5626" w:rsidP="000D5626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 w:hint="eastAsia"/>
                <w:color w:val="000000"/>
              </w:rPr>
              <w:t>B</w:t>
            </w:r>
            <w:r>
              <w:rPr>
                <w:rFonts w:asciiTheme="minorHAnsi" w:hAnsiTheme="minorHAnsi" w:cstheme="minorHAnsi"/>
                <w:color w:val="000000"/>
              </w:rPr>
              <w:t>UN</w:t>
            </w:r>
            <w:r w:rsidR="00EC1BAF">
              <w:rPr>
                <w:rFonts w:asciiTheme="minorHAnsi" w:hAnsiTheme="minorHAnsi" w:cstheme="minorHAnsi" w:hint="eastAsia"/>
                <w:color w:val="000000"/>
              </w:rPr>
              <w:t>,</w:t>
            </w:r>
            <w:r w:rsidR="00EC1BAF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EC1BAF" w:rsidRPr="00140EFE">
              <w:rPr>
                <w:rFonts w:asciiTheme="minorHAnsi" w:hAnsiTheme="minorHAnsi" w:cstheme="minorHAnsi"/>
                <w:color w:val="000000"/>
              </w:rPr>
              <w:t>mg/dL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B8D3F05" w14:textId="77777777" w:rsidR="00EE403C" w:rsidRPr="00EE403C" w:rsidRDefault="00EE403C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4B76653" w14:textId="77777777" w:rsidR="00EE403C" w:rsidRPr="00EE403C" w:rsidRDefault="00EE403C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ADD713D" w14:textId="77777777" w:rsidR="00EE403C" w:rsidRPr="00EE403C" w:rsidRDefault="00EE403C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E403C" w:rsidRPr="00EE403C" w14:paraId="7B639F40" w14:textId="77777777" w:rsidTr="002069BC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EC88E88" w14:textId="77777777" w:rsidR="00EE403C" w:rsidRPr="00EE403C" w:rsidRDefault="00EE403C" w:rsidP="00F94023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EE403C">
              <w:rPr>
                <w:rFonts w:asciiTheme="minorHAnsi" w:hAnsiTheme="minorHAnsi" w:cstheme="minorHAnsi"/>
                <w:color w:val="000000"/>
              </w:rPr>
              <w:t>Before (D1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F10D7C4" w14:textId="4B817BFD" w:rsidR="00EE403C" w:rsidRPr="00EE403C" w:rsidRDefault="00CB1A70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1</w:t>
            </w:r>
            <w:r>
              <w:rPr>
                <w:rFonts w:asciiTheme="minorHAnsi" w:hAnsiTheme="minorHAnsi" w:cstheme="minorHAnsi"/>
              </w:rPr>
              <w:t xml:space="preserve">5.52 </w:t>
            </w:r>
            <w:r w:rsidRPr="009C3B75">
              <w:rPr>
                <w:rFonts w:asciiTheme="minorHAnsi" w:hAnsiTheme="minorHAnsi" w:cstheme="minorHAnsi"/>
                <w:color w:val="000000"/>
              </w:rPr>
              <w:t>±</w:t>
            </w:r>
            <w:r>
              <w:rPr>
                <w:rFonts w:asciiTheme="minorHAnsi" w:hAnsiTheme="minorHAnsi" w:cstheme="minorHAnsi"/>
                <w:color w:val="000000"/>
              </w:rPr>
              <w:t xml:space="preserve"> 22.06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4324475" w14:textId="5DEE3B23" w:rsidR="00EE403C" w:rsidRPr="00EE403C" w:rsidRDefault="00CB1A70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1</w:t>
            </w:r>
            <w:r>
              <w:rPr>
                <w:rFonts w:asciiTheme="minorHAnsi" w:hAnsiTheme="minorHAnsi" w:cstheme="minorHAnsi"/>
              </w:rPr>
              <w:t xml:space="preserve">4.90 </w:t>
            </w:r>
            <w:r w:rsidRPr="009C3B75">
              <w:rPr>
                <w:rFonts w:asciiTheme="minorHAnsi" w:hAnsiTheme="minorHAnsi" w:cstheme="minorHAnsi"/>
                <w:color w:val="000000"/>
              </w:rPr>
              <w:t>±</w:t>
            </w:r>
            <w:r>
              <w:rPr>
                <w:rFonts w:asciiTheme="minorHAnsi" w:hAnsiTheme="minorHAnsi" w:cstheme="minorHAnsi"/>
                <w:color w:val="000000"/>
              </w:rPr>
              <w:t xml:space="preserve"> 10.62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7791691" w14:textId="4A917984" w:rsidR="00EE403C" w:rsidRPr="00EE403C" w:rsidRDefault="00CB1A70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 w:hint="eastAsia"/>
                <w:color w:val="000000"/>
              </w:rPr>
              <w:t>0</w:t>
            </w:r>
            <w:r>
              <w:rPr>
                <w:rFonts w:asciiTheme="minorHAnsi" w:hAnsiTheme="minorHAnsi" w:cstheme="minorHAnsi"/>
                <w:color w:val="000000"/>
              </w:rPr>
              <w:t>.570</w:t>
            </w:r>
          </w:p>
        </w:tc>
      </w:tr>
      <w:tr w:rsidR="00EE403C" w:rsidRPr="00EE403C" w14:paraId="6FB11EDF" w14:textId="77777777" w:rsidTr="002069BC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7E14DB7" w14:textId="77777777" w:rsidR="00EE403C" w:rsidRPr="00EE403C" w:rsidRDefault="00EE403C" w:rsidP="00F94023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EE403C">
              <w:rPr>
                <w:rFonts w:asciiTheme="minorHAnsi" w:hAnsiTheme="minorHAnsi" w:cstheme="minorHAnsi"/>
                <w:color w:val="000000"/>
              </w:rPr>
              <w:t>After (D8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96F3BDF" w14:textId="47B090F8" w:rsidR="00EE403C" w:rsidRPr="00EE403C" w:rsidRDefault="00CB1A70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4.26 </w:t>
            </w:r>
            <w:r w:rsidRPr="009C3B75">
              <w:rPr>
                <w:rFonts w:asciiTheme="minorHAnsi" w:hAnsiTheme="minorHAnsi" w:cstheme="minorHAnsi"/>
                <w:color w:val="000000"/>
              </w:rPr>
              <w:t>±</w:t>
            </w:r>
            <w:r>
              <w:rPr>
                <w:rFonts w:asciiTheme="minorHAnsi" w:hAnsiTheme="minorHAnsi" w:cstheme="minorHAnsi"/>
                <w:color w:val="000000"/>
              </w:rPr>
              <w:t xml:space="preserve"> 8.37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B58C46A" w14:textId="2AC2E10F" w:rsidR="00EE403C" w:rsidRPr="00EE403C" w:rsidRDefault="00CB1A70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1</w:t>
            </w:r>
            <w:r>
              <w:rPr>
                <w:rFonts w:asciiTheme="minorHAnsi" w:hAnsiTheme="minorHAnsi" w:cstheme="minorHAnsi"/>
              </w:rPr>
              <w:t xml:space="preserve">5.05 </w:t>
            </w:r>
            <w:r w:rsidRPr="009C3B75">
              <w:rPr>
                <w:rFonts w:asciiTheme="minorHAnsi" w:hAnsiTheme="minorHAnsi" w:cstheme="minorHAnsi"/>
                <w:color w:val="000000"/>
              </w:rPr>
              <w:t>±</w:t>
            </w:r>
            <w:r>
              <w:rPr>
                <w:rFonts w:asciiTheme="minorHAnsi" w:hAnsiTheme="minorHAnsi" w:cstheme="minorHAnsi"/>
                <w:color w:val="000000"/>
              </w:rPr>
              <w:t xml:space="preserve"> 12.97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773C749" w14:textId="6D14E353" w:rsidR="00EE403C" w:rsidRPr="00EE403C" w:rsidRDefault="00CB1A70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 w:hint="eastAsia"/>
                <w:color w:val="000000"/>
              </w:rPr>
              <w:t>0</w:t>
            </w:r>
            <w:r>
              <w:rPr>
                <w:rFonts w:asciiTheme="minorHAnsi" w:hAnsiTheme="minorHAnsi" w:cstheme="minorHAnsi"/>
                <w:color w:val="000000"/>
              </w:rPr>
              <w:t>.784</w:t>
            </w:r>
          </w:p>
        </w:tc>
      </w:tr>
      <w:tr w:rsidR="00EE403C" w:rsidRPr="00EE403C" w14:paraId="0CD23664" w14:textId="77777777" w:rsidTr="002069BC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8FA4BAB" w14:textId="77777777" w:rsidR="00EE403C" w:rsidRPr="00EE403C" w:rsidRDefault="00EE403C" w:rsidP="00F94023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EE403C">
              <w:rPr>
                <w:rFonts w:asciiTheme="minorHAnsi" w:hAnsiTheme="minorHAnsi" w:cstheme="minorHAnsi"/>
                <w:i/>
                <w:iCs/>
                <w:color w:val="000000"/>
              </w:rPr>
              <w:t>p</w:t>
            </w:r>
            <w:r w:rsidRPr="00EE403C">
              <w:rPr>
                <w:rFonts w:asciiTheme="minorHAnsi" w:hAnsiTheme="minorHAnsi" w:cstheme="minorHAnsi"/>
                <w:color w:val="000000"/>
              </w:rPr>
              <w:t xml:space="preserve"> value (D1 and D8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535C64C" w14:textId="0EE8274E" w:rsidR="00EE403C" w:rsidRPr="00EE403C" w:rsidRDefault="00CB1A70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0</w:t>
            </w:r>
            <w:r>
              <w:rPr>
                <w:rFonts w:asciiTheme="minorHAnsi" w:hAnsiTheme="minorHAnsi" w:cstheme="minorHAnsi"/>
              </w:rPr>
              <w:t>.467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B053017" w14:textId="0CF17A58" w:rsidR="00EE403C" w:rsidRPr="00EE403C" w:rsidRDefault="00CB1A70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0</w:t>
            </w:r>
            <w:r>
              <w:rPr>
                <w:rFonts w:asciiTheme="minorHAnsi" w:hAnsiTheme="minorHAnsi" w:cstheme="minorHAnsi"/>
              </w:rPr>
              <w:t>.051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112E46E" w14:textId="77777777" w:rsidR="00EE403C" w:rsidRPr="00EE403C" w:rsidRDefault="00EE403C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E403C" w:rsidRPr="00EE403C" w14:paraId="2A51EE03" w14:textId="77777777" w:rsidTr="002069BC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51B18C1" w14:textId="4BCCA4A2" w:rsidR="00EE403C" w:rsidRPr="000D5626" w:rsidRDefault="000D5626" w:rsidP="000D5626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0D5626">
              <w:rPr>
                <w:rFonts w:asciiTheme="minorHAnsi" w:hAnsiTheme="minorHAnsi" w:cstheme="minorHAnsi" w:hint="eastAsia"/>
                <w:color w:val="000000"/>
              </w:rPr>
              <w:t>C</w:t>
            </w:r>
            <w:r w:rsidRPr="000D5626">
              <w:rPr>
                <w:rFonts w:asciiTheme="minorHAnsi" w:hAnsiTheme="minorHAnsi" w:cstheme="minorHAnsi"/>
                <w:color w:val="000000"/>
              </w:rPr>
              <w:t>reatinine</w:t>
            </w:r>
            <w:r w:rsidR="00EC1BAF">
              <w:rPr>
                <w:rFonts w:asciiTheme="minorHAnsi" w:hAnsiTheme="minorHAnsi" w:cstheme="minorHAnsi" w:hint="eastAsia"/>
                <w:color w:val="000000"/>
              </w:rPr>
              <w:t>,</w:t>
            </w:r>
            <w:r w:rsidR="00EC1BAF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EC1BAF" w:rsidRPr="00140EFE">
              <w:rPr>
                <w:rFonts w:asciiTheme="minorHAnsi" w:hAnsiTheme="minorHAnsi" w:cstheme="minorHAnsi"/>
                <w:color w:val="000000"/>
              </w:rPr>
              <w:t>mg/dL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B9182AC" w14:textId="77777777" w:rsidR="00EE403C" w:rsidRPr="00EE403C" w:rsidRDefault="00EE403C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84EE32A" w14:textId="77777777" w:rsidR="00EE403C" w:rsidRPr="00EE403C" w:rsidRDefault="00EE403C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56DA4A4" w14:textId="77777777" w:rsidR="00EE403C" w:rsidRPr="00EE403C" w:rsidRDefault="00EE403C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E403C" w:rsidRPr="00EE403C" w14:paraId="2696284C" w14:textId="77777777" w:rsidTr="002069BC">
        <w:trPr>
          <w:cantSplit/>
          <w:trHeight w:val="340"/>
        </w:trPr>
        <w:tc>
          <w:tcPr>
            <w:tcW w:w="410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424B90A" w14:textId="77777777" w:rsidR="00EE403C" w:rsidRPr="00EE403C" w:rsidRDefault="00EE403C" w:rsidP="00F94023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EE403C">
              <w:rPr>
                <w:rFonts w:asciiTheme="minorHAnsi" w:hAnsiTheme="minorHAnsi" w:cstheme="minorHAnsi"/>
                <w:color w:val="000000"/>
              </w:rPr>
              <w:t>Before (D1)</w:t>
            </w:r>
          </w:p>
        </w:tc>
        <w:tc>
          <w:tcPr>
            <w:tcW w:w="2551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FDB8735" w14:textId="021671D0" w:rsidR="00EE403C" w:rsidRPr="00EE403C" w:rsidRDefault="00CB1A70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0</w:t>
            </w:r>
            <w:r>
              <w:rPr>
                <w:rFonts w:asciiTheme="minorHAnsi" w:hAnsiTheme="minorHAnsi" w:cstheme="minorHAnsi"/>
              </w:rPr>
              <w:t xml:space="preserve">.83 </w:t>
            </w:r>
            <w:r w:rsidRPr="009C3B75">
              <w:rPr>
                <w:rFonts w:asciiTheme="minorHAnsi" w:hAnsiTheme="minorHAnsi" w:cstheme="minorHAnsi"/>
                <w:color w:val="000000"/>
              </w:rPr>
              <w:t>±</w:t>
            </w:r>
            <w:r>
              <w:rPr>
                <w:rFonts w:asciiTheme="minorHAnsi" w:hAnsiTheme="minorHAnsi" w:cstheme="minorHAnsi"/>
                <w:color w:val="000000"/>
              </w:rPr>
              <w:t xml:space="preserve"> 0.41</w:t>
            </w:r>
          </w:p>
        </w:tc>
        <w:tc>
          <w:tcPr>
            <w:tcW w:w="2552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3DEB62D" w14:textId="3F1C3958" w:rsidR="00EE403C" w:rsidRPr="00EE403C" w:rsidRDefault="00CB1A70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1</w:t>
            </w:r>
            <w:r>
              <w:rPr>
                <w:rFonts w:asciiTheme="minorHAnsi" w:hAnsiTheme="minorHAnsi" w:cstheme="minorHAnsi"/>
              </w:rPr>
              <w:t xml:space="preserve">.14 </w:t>
            </w:r>
            <w:r w:rsidRPr="009C3B75">
              <w:rPr>
                <w:rFonts w:asciiTheme="minorHAnsi" w:hAnsiTheme="minorHAnsi" w:cstheme="minorHAnsi"/>
                <w:color w:val="000000"/>
              </w:rPr>
              <w:t>±</w:t>
            </w:r>
            <w:r>
              <w:rPr>
                <w:rFonts w:asciiTheme="minorHAnsi" w:hAnsiTheme="minorHAnsi" w:cstheme="minorHAnsi"/>
                <w:color w:val="000000"/>
              </w:rPr>
              <w:t xml:space="preserve"> 2.08</w:t>
            </w:r>
          </w:p>
        </w:tc>
        <w:tc>
          <w:tcPr>
            <w:tcW w:w="1276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1FF9F7B" w14:textId="36C7CE62" w:rsidR="00EE403C" w:rsidRPr="00EE403C" w:rsidRDefault="00CB1A70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 w:hint="eastAsia"/>
                <w:color w:val="000000"/>
              </w:rPr>
              <w:t>0</w:t>
            </w:r>
            <w:r>
              <w:rPr>
                <w:rFonts w:asciiTheme="minorHAnsi" w:hAnsiTheme="minorHAnsi" w:cstheme="minorHAnsi"/>
                <w:color w:val="000000"/>
              </w:rPr>
              <w:t>.093</w:t>
            </w:r>
          </w:p>
        </w:tc>
      </w:tr>
      <w:tr w:rsidR="002069BC" w:rsidRPr="00EE403C" w14:paraId="3B336422" w14:textId="77777777" w:rsidTr="002069BC">
        <w:trPr>
          <w:cantSplit/>
          <w:trHeight w:val="340"/>
        </w:trPr>
        <w:tc>
          <w:tcPr>
            <w:tcW w:w="4106" w:type="dxa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994B3B0" w14:textId="77777777" w:rsidR="00EE403C" w:rsidRPr="00EE403C" w:rsidRDefault="00EE403C" w:rsidP="00F94023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EE403C">
              <w:rPr>
                <w:rFonts w:asciiTheme="minorHAnsi" w:hAnsiTheme="minorHAnsi" w:cstheme="minorHAnsi"/>
                <w:color w:val="000000"/>
              </w:rPr>
              <w:t>After (D8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8BE5D1A" w14:textId="34634A6B" w:rsidR="00EE403C" w:rsidRPr="00EE403C" w:rsidRDefault="00CB1A70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0</w:t>
            </w:r>
            <w:r>
              <w:rPr>
                <w:rFonts w:asciiTheme="minorHAnsi" w:hAnsiTheme="minorHAnsi" w:cstheme="minorHAnsi"/>
              </w:rPr>
              <w:t xml:space="preserve">.71 </w:t>
            </w:r>
            <w:r w:rsidRPr="009C3B75">
              <w:rPr>
                <w:rFonts w:asciiTheme="minorHAnsi" w:hAnsiTheme="minorHAnsi" w:cstheme="minorHAnsi"/>
                <w:color w:val="000000"/>
              </w:rPr>
              <w:t>±</w:t>
            </w:r>
            <w:r>
              <w:rPr>
                <w:rFonts w:asciiTheme="minorHAnsi" w:hAnsiTheme="minorHAnsi" w:cstheme="minorHAnsi"/>
                <w:color w:val="000000"/>
              </w:rPr>
              <w:t xml:space="preserve"> 0.27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A067315" w14:textId="38D46E76" w:rsidR="00EE403C" w:rsidRPr="00EE403C" w:rsidRDefault="00CB1A70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0</w:t>
            </w:r>
            <w:r>
              <w:rPr>
                <w:rFonts w:asciiTheme="minorHAnsi" w:hAnsiTheme="minorHAnsi" w:cstheme="minorHAnsi"/>
              </w:rPr>
              <w:t xml:space="preserve">.97 </w:t>
            </w:r>
            <w:r w:rsidRPr="009C3B75">
              <w:rPr>
                <w:rFonts w:asciiTheme="minorHAnsi" w:hAnsiTheme="minorHAnsi" w:cstheme="minorHAnsi"/>
                <w:color w:val="000000"/>
              </w:rPr>
              <w:t>±</w:t>
            </w:r>
            <w:r>
              <w:rPr>
                <w:rFonts w:asciiTheme="minorHAnsi" w:hAnsiTheme="minorHAnsi" w:cstheme="minorHAnsi"/>
                <w:color w:val="000000"/>
              </w:rPr>
              <w:t xml:space="preserve"> 2.26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479AECB" w14:textId="0BEE209E" w:rsidR="00EE403C" w:rsidRPr="00EE403C" w:rsidRDefault="00CB1A70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 w:hint="eastAsia"/>
                <w:color w:val="000000"/>
              </w:rPr>
              <w:t>0</w:t>
            </w:r>
            <w:r>
              <w:rPr>
                <w:rFonts w:asciiTheme="minorHAnsi" w:hAnsiTheme="minorHAnsi" w:cstheme="minorHAnsi"/>
                <w:color w:val="000000"/>
              </w:rPr>
              <w:t>.375</w:t>
            </w:r>
          </w:p>
        </w:tc>
      </w:tr>
      <w:tr w:rsidR="002069BC" w:rsidRPr="00EE403C" w14:paraId="0BB3B929" w14:textId="77777777" w:rsidTr="002069BC">
        <w:trPr>
          <w:cantSplit/>
          <w:trHeight w:val="340"/>
        </w:trPr>
        <w:tc>
          <w:tcPr>
            <w:tcW w:w="410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D9543A5" w14:textId="77777777" w:rsidR="00EE403C" w:rsidRPr="00EE403C" w:rsidRDefault="00EE403C" w:rsidP="00F94023">
            <w:pPr>
              <w:adjustRightInd w:val="0"/>
              <w:snapToGrid w:val="0"/>
              <w:ind w:leftChars="162" w:left="389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EE403C">
              <w:rPr>
                <w:rFonts w:asciiTheme="minorHAnsi" w:hAnsiTheme="minorHAnsi" w:cstheme="minorHAnsi"/>
                <w:i/>
                <w:iCs/>
                <w:color w:val="000000"/>
              </w:rPr>
              <w:t>p</w:t>
            </w:r>
            <w:r w:rsidRPr="00EE403C">
              <w:rPr>
                <w:rFonts w:asciiTheme="minorHAnsi" w:hAnsiTheme="minorHAnsi" w:cstheme="minorHAnsi"/>
                <w:color w:val="000000"/>
              </w:rPr>
              <w:t xml:space="preserve"> value (D1 and D8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250DBDF" w14:textId="0CDB4E6C" w:rsidR="00EE403C" w:rsidRPr="00EE403C" w:rsidRDefault="00CB1A70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EE403C">
              <w:rPr>
                <w:rFonts w:asciiTheme="minorHAnsi" w:hAnsiTheme="minorHAnsi" w:cstheme="minorHAnsi"/>
              </w:rPr>
              <w:t>&lt;0.0001*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30FC611" w14:textId="6FFDDA1F" w:rsidR="00EE403C" w:rsidRPr="00EE403C" w:rsidRDefault="00CB1A70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EE403C">
              <w:rPr>
                <w:rFonts w:asciiTheme="minorHAnsi" w:hAnsiTheme="minorHAnsi" w:cstheme="minorHAnsi"/>
              </w:rPr>
              <w:t>&lt;0.0001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F2E3BA9" w14:textId="77777777" w:rsidR="00EE403C" w:rsidRPr="00EE403C" w:rsidRDefault="00EE403C" w:rsidP="00F94023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2069BC" w:rsidRPr="00EE403C" w14:paraId="72BAF6C3" w14:textId="77777777" w:rsidTr="002069BC">
        <w:trPr>
          <w:cantSplit/>
          <w:trHeight w:val="340"/>
        </w:trPr>
        <w:tc>
          <w:tcPr>
            <w:tcW w:w="10485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8781B45" w14:textId="60221F66" w:rsidR="002069BC" w:rsidRPr="00EE403C" w:rsidRDefault="002069BC" w:rsidP="002069BC">
            <w:pPr>
              <w:adjustRightInd w:val="0"/>
              <w:snapToGrid w:val="0"/>
              <w:jc w:val="both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AST: a</w:t>
            </w:r>
            <w:r w:rsidRPr="002069BC">
              <w:rPr>
                <w:rFonts w:asciiTheme="minorHAnsi" w:hAnsiTheme="minorHAnsi" w:cstheme="minorHAnsi"/>
                <w:color w:val="000000"/>
              </w:rPr>
              <w:t xml:space="preserve">spartate </w:t>
            </w:r>
            <w:r>
              <w:rPr>
                <w:rFonts w:asciiTheme="minorHAnsi" w:hAnsiTheme="minorHAnsi" w:cstheme="minorHAnsi"/>
                <w:color w:val="000000"/>
              </w:rPr>
              <w:t>a</w:t>
            </w:r>
            <w:r w:rsidRPr="002069BC">
              <w:rPr>
                <w:rFonts w:asciiTheme="minorHAnsi" w:hAnsiTheme="minorHAnsi" w:cstheme="minorHAnsi"/>
                <w:color w:val="000000"/>
              </w:rPr>
              <w:t>minotransferase</w:t>
            </w:r>
            <w:r>
              <w:rPr>
                <w:rFonts w:asciiTheme="minorHAnsi" w:hAnsiTheme="minorHAnsi" w:cstheme="minorHAnsi"/>
                <w:color w:val="000000"/>
              </w:rPr>
              <w:t>; ALT: a</w:t>
            </w:r>
            <w:r w:rsidRPr="002069BC">
              <w:rPr>
                <w:rFonts w:asciiTheme="minorHAnsi" w:hAnsiTheme="minorHAnsi" w:cstheme="minorHAnsi"/>
                <w:color w:val="000000"/>
              </w:rPr>
              <w:t xml:space="preserve">lanine </w:t>
            </w:r>
            <w:r>
              <w:rPr>
                <w:rFonts w:asciiTheme="minorHAnsi" w:hAnsiTheme="minorHAnsi" w:cstheme="minorHAnsi"/>
                <w:color w:val="000000"/>
              </w:rPr>
              <w:t>a</w:t>
            </w:r>
            <w:r w:rsidRPr="002069BC">
              <w:rPr>
                <w:rFonts w:asciiTheme="minorHAnsi" w:hAnsiTheme="minorHAnsi" w:cstheme="minorHAnsi"/>
                <w:color w:val="000000"/>
              </w:rPr>
              <w:t>minotransferase</w:t>
            </w:r>
            <w:r>
              <w:rPr>
                <w:rFonts w:asciiTheme="minorHAnsi" w:hAnsiTheme="minorHAnsi" w:cstheme="minorHAnsi"/>
                <w:color w:val="000000"/>
              </w:rPr>
              <w:t>;</w:t>
            </w:r>
            <w:r w:rsidRPr="002069BC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BUN: b</w:t>
            </w:r>
            <w:r w:rsidRPr="002069BC">
              <w:rPr>
                <w:rFonts w:asciiTheme="minorHAnsi" w:hAnsiTheme="minorHAnsi" w:cstheme="minorHAnsi"/>
                <w:color w:val="000000"/>
              </w:rPr>
              <w:t xml:space="preserve">lood </w:t>
            </w:r>
            <w:r>
              <w:rPr>
                <w:rFonts w:asciiTheme="minorHAnsi" w:hAnsiTheme="minorHAnsi" w:cstheme="minorHAnsi"/>
                <w:color w:val="000000"/>
              </w:rPr>
              <w:t>u</w:t>
            </w:r>
            <w:r w:rsidRPr="002069BC">
              <w:rPr>
                <w:rFonts w:asciiTheme="minorHAnsi" w:hAnsiTheme="minorHAnsi" w:cstheme="minorHAnsi"/>
                <w:color w:val="000000"/>
              </w:rPr>
              <w:t>rea nitrogen</w:t>
            </w:r>
            <w:r>
              <w:rPr>
                <w:rFonts w:asciiTheme="minorHAnsi" w:hAnsiTheme="minorHAnsi" w:cstheme="minorHAnsi"/>
                <w:color w:val="000000"/>
              </w:rPr>
              <w:t xml:space="preserve">; </w:t>
            </w:r>
            <w:r w:rsidRPr="009C3B75">
              <w:rPr>
                <w:rFonts w:asciiTheme="minorHAnsi" w:hAnsiTheme="minorHAnsi" w:cstheme="minorHAnsi"/>
                <w:color w:val="000000"/>
              </w:rPr>
              <w:t>JSHT: Jing Si Herbal Tea</w:t>
            </w:r>
            <w:r w:rsidR="00A720BD">
              <w:rPr>
                <w:rFonts w:asciiTheme="minorHAnsi" w:hAnsiTheme="minorHAnsi" w:cstheme="minorHAnsi"/>
                <w:color w:val="000000"/>
              </w:rPr>
              <w:t xml:space="preserve">. * </w:t>
            </w:r>
            <w:proofErr w:type="gramStart"/>
            <w:r w:rsidR="00A720BD">
              <w:rPr>
                <w:rFonts w:asciiTheme="minorHAnsi" w:hAnsiTheme="minorHAnsi" w:cstheme="minorHAnsi"/>
                <w:color w:val="000000"/>
              </w:rPr>
              <w:t>indicates</w:t>
            </w:r>
            <w:proofErr w:type="gramEnd"/>
            <w:r w:rsidR="00A720BD">
              <w:rPr>
                <w:rFonts w:asciiTheme="minorHAnsi" w:hAnsiTheme="minorHAnsi" w:cstheme="minorHAnsi"/>
                <w:color w:val="000000"/>
              </w:rPr>
              <w:t xml:space="preserve"> statistical significance (</w:t>
            </w:r>
            <w:r w:rsidR="00A720BD" w:rsidRPr="00A720BD">
              <w:rPr>
                <w:rFonts w:asciiTheme="minorHAnsi" w:hAnsiTheme="minorHAnsi" w:cstheme="minorHAnsi"/>
                <w:i/>
                <w:iCs/>
                <w:color w:val="000000"/>
              </w:rPr>
              <w:t>p</w:t>
            </w:r>
            <w:r w:rsidR="00A720BD">
              <w:rPr>
                <w:rFonts w:asciiTheme="minorHAnsi" w:hAnsiTheme="minorHAnsi" w:cstheme="minorHAnsi"/>
                <w:color w:val="000000"/>
              </w:rPr>
              <w:t xml:space="preserve"> &lt; 0.05).</w:t>
            </w:r>
          </w:p>
        </w:tc>
      </w:tr>
    </w:tbl>
    <w:p w14:paraId="22F52DE7" w14:textId="10E49AC9" w:rsidR="000D5626" w:rsidRDefault="000D5626">
      <w:pPr>
        <w:rPr>
          <w:rFonts w:asciiTheme="minorHAnsi" w:hAnsiTheme="minorHAnsi" w:cstheme="minorHAnsi" w:hint="eastAsia"/>
          <w:b/>
          <w:bCs/>
        </w:rPr>
      </w:pPr>
    </w:p>
    <w:sectPr w:rsidR="000D5626" w:rsidSect="00FD7DE5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DE5"/>
    <w:rsid w:val="0001143B"/>
    <w:rsid w:val="0001398B"/>
    <w:rsid w:val="0001446A"/>
    <w:rsid w:val="00014E71"/>
    <w:rsid w:val="000167EA"/>
    <w:rsid w:val="000272D8"/>
    <w:rsid w:val="0003229C"/>
    <w:rsid w:val="00056DA3"/>
    <w:rsid w:val="00062089"/>
    <w:rsid w:val="00065185"/>
    <w:rsid w:val="0007318A"/>
    <w:rsid w:val="00077C2D"/>
    <w:rsid w:val="000963C8"/>
    <w:rsid w:val="000A4AC1"/>
    <w:rsid w:val="000C43C3"/>
    <w:rsid w:val="000C7629"/>
    <w:rsid w:val="000C7E92"/>
    <w:rsid w:val="000D5626"/>
    <w:rsid w:val="000D748B"/>
    <w:rsid w:val="000E11AF"/>
    <w:rsid w:val="000E50D2"/>
    <w:rsid w:val="000E5A51"/>
    <w:rsid w:val="00110895"/>
    <w:rsid w:val="00117540"/>
    <w:rsid w:val="0012451E"/>
    <w:rsid w:val="00126AD1"/>
    <w:rsid w:val="00131740"/>
    <w:rsid w:val="00134239"/>
    <w:rsid w:val="00140EFE"/>
    <w:rsid w:val="0014290A"/>
    <w:rsid w:val="00151D63"/>
    <w:rsid w:val="001561AD"/>
    <w:rsid w:val="00161F2C"/>
    <w:rsid w:val="00183910"/>
    <w:rsid w:val="00186DE4"/>
    <w:rsid w:val="00203E68"/>
    <w:rsid w:val="00204483"/>
    <w:rsid w:val="002069BC"/>
    <w:rsid w:val="00206DB5"/>
    <w:rsid w:val="00211EA0"/>
    <w:rsid w:val="0022115C"/>
    <w:rsid w:val="00223805"/>
    <w:rsid w:val="00230A7D"/>
    <w:rsid w:val="0026661B"/>
    <w:rsid w:val="00283D1D"/>
    <w:rsid w:val="0028401E"/>
    <w:rsid w:val="002916CF"/>
    <w:rsid w:val="002A21AD"/>
    <w:rsid w:val="002A525C"/>
    <w:rsid w:val="0030131C"/>
    <w:rsid w:val="00304456"/>
    <w:rsid w:val="00315A0D"/>
    <w:rsid w:val="00320555"/>
    <w:rsid w:val="0032641F"/>
    <w:rsid w:val="003302D4"/>
    <w:rsid w:val="0033381B"/>
    <w:rsid w:val="00345B7B"/>
    <w:rsid w:val="00360C33"/>
    <w:rsid w:val="00375089"/>
    <w:rsid w:val="00377A6B"/>
    <w:rsid w:val="003840B3"/>
    <w:rsid w:val="003911EA"/>
    <w:rsid w:val="003C2CEB"/>
    <w:rsid w:val="003D4709"/>
    <w:rsid w:val="003D588A"/>
    <w:rsid w:val="003E50D7"/>
    <w:rsid w:val="003F1DC4"/>
    <w:rsid w:val="004025D2"/>
    <w:rsid w:val="004055AA"/>
    <w:rsid w:val="00405B59"/>
    <w:rsid w:val="00406DDF"/>
    <w:rsid w:val="004101CB"/>
    <w:rsid w:val="00413DA3"/>
    <w:rsid w:val="00420958"/>
    <w:rsid w:val="004423B0"/>
    <w:rsid w:val="00447010"/>
    <w:rsid w:val="00461C6F"/>
    <w:rsid w:val="00485745"/>
    <w:rsid w:val="00495381"/>
    <w:rsid w:val="004A031B"/>
    <w:rsid w:val="004B18AD"/>
    <w:rsid w:val="004B5403"/>
    <w:rsid w:val="004B6CA2"/>
    <w:rsid w:val="004C38D3"/>
    <w:rsid w:val="004D4D59"/>
    <w:rsid w:val="004D64A3"/>
    <w:rsid w:val="004E5968"/>
    <w:rsid w:val="004F2955"/>
    <w:rsid w:val="00501224"/>
    <w:rsid w:val="005207C8"/>
    <w:rsid w:val="005423F3"/>
    <w:rsid w:val="00542773"/>
    <w:rsid w:val="0055210C"/>
    <w:rsid w:val="00574B61"/>
    <w:rsid w:val="005829CA"/>
    <w:rsid w:val="005A128D"/>
    <w:rsid w:val="005B2900"/>
    <w:rsid w:val="005C4778"/>
    <w:rsid w:val="005D4B4E"/>
    <w:rsid w:val="005E0143"/>
    <w:rsid w:val="005E225B"/>
    <w:rsid w:val="005E4CE7"/>
    <w:rsid w:val="005E5AA7"/>
    <w:rsid w:val="005F0BA5"/>
    <w:rsid w:val="0063681F"/>
    <w:rsid w:val="00667CC0"/>
    <w:rsid w:val="00687C3C"/>
    <w:rsid w:val="0069241A"/>
    <w:rsid w:val="006D22C7"/>
    <w:rsid w:val="00701BA6"/>
    <w:rsid w:val="007044DF"/>
    <w:rsid w:val="007070DA"/>
    <w:rsid w:val="00710299"/>
    <w:rsid w:val="007126E2"/>
    <w:rsid w:val="007205F9"/>
    <w:rsid w:val="007221FC"/>
    <w:rsid w:val="007311B4"/>
    <w:rsid w:val="00731F94"/>
    <w:rsid w:val="00763438"/>
    <w:rsid w:val="00773FC7"/>
    <w:rsid w:val="00776F8A"/>
    <w:rsid w:val="007A4F4C"/>
    <w:rsid w:val="007B2FAB"/>
    <w:rsid w:val="007C38D9"/>
    <w:rsid w:val="007C6CED"/>
    <w:rsid w:val="007D0152"/>
    <w:rsid w:val="007D579D"/>
    <w:rsid w:val="007D5D91"/>
    <w:rsid w:val="007E4EC0"/>
    <w:rsid w:val="007F7E35"/>
    <w:rsid w:val="0082278D"/>
    <w:rsid w:val="008334E6"/>
    <w:rsid w:val="0084537C"/>
    <w:rsid w:val="00845AE9"/>
    <w:rsid w:val="00861B0F"/>
    <w:rsid w:val="0086635A"/>
    <w:rsid w:val="00880C3C"/>
    <w:rsid w:val="00887754"/>
    <w:rsid w:val="008942A9"/>
    <w:rsid w:val="008A4278"/>
    <w:rsid w:val="008B5332"/>
    <w:rsid w:val="008B7CFC"/>
    <w:rsid w:val="008D542C"/>
    <w:rsid w:val="008E5077"/>
    <w:rsid w:val="008E61F2"/>
    <w:rsid w:val="008F3D60"/>
    <w:rsid w:val="008F3F4C"/>
    <w:rsid w:val="00900BA3"/>
    <w:rsid w:val="0090179E"/>
    <w:rsid w:val="0092124E"/>
    <w:rsid w:val="00921464"/>
    <w:rsid w:val="009217F5"/>
    <w:rsid w:val="00926590"/>
    <w:rsid w:val="0094470F"/>
    <w:rsid w:val="009527FA"/>
    <w:rsid w:val="00961EE7"/>
    <w:rsid w:val="00982558"/>
    <w:rsid w:val="0099556D"/>
    <w:rsid w:val="00996301"/>
    <w:rsid w:val="009B2288"/>
    <w:rsid w:val="009B6607"/>
    <w:rsid w:val="009C17C8"/>
    <w:rsid w:val="009C3B75"/>
    <w:rsid w:val="009D04A3"/>
    <w:rsid w:val="009D488C"/>
    <w:rsid w:val="009D7FA0"/>
    <w:rsid w:val="009F531E"/>
    <w:rsid w:val="009F5690"/>
    <w:rsid w:val="00A12644"/>
    <w:rsid w:val="00A22EEB"/>
    <w:rsid w:val="00A30C19"/>
    <w:rsid w:val="00A720BD"/>
    <w:rsid w:val="00A75358"/>
    <w:rsid w:val="00A77029"/>
    <w:rsid w:val="00A87E1A"/>
    <w:rsid w:val="00A92197"/>
    <w:rsid w:val="00AA2294"/>
    <w:rsid w:val="00AA61E9"/>
    <w:rsid w:val="00AB02D5"/>
    <w:rsid w:val="00AB7CD8"/>
    <w:rsid w:val="00AC053C"/>
    <w:rsid w:val="00AD47DC"/>
    <w:rsid w:val="00AD49D5"/>
    <w:rsid w:val="00AE12AF"/>
    <w:rsid w:val="00AE7948"/>
    <w:rsid w:val="00AF3693"/>
    <w:rsid w:val="00B32A95"/>
    <w:rsid w:val="00B36FCB"/>
    <w:rsid w:val="00B41C2C"/>
    <w:rsid w:val="00B433F5"/>
    <w:rsid w:val="00B50F2D"/>
    <w:rsid w:val="00B86CDB"/>
    <w:rsid w:val="00BB29EB"/>
    <w:rsid w:val="00BB5FF9"/>
    <w:rsid w:val="00BB7201"/>
    <w:rsid w:val="00BE3EC7"/>
    <w:rsid w:val="00BE7641"/>
    <w:rsid w:val="00C059A1"/>
    <w:rsid w:val="00C06438"/>
    <w:rsid w:val="00C1173B"/>
    <w:rsid w:val="00C134D0"/>
    <w:rsid w:val="00C17B57"/>
    <w:rsid w:val="00C20983"/>
    <w:rsid w:val="00C30DF0"/>
    <w:rsid w:val="00C322B8"/>
    <w:rsid w:val="00C45F7A"/>
    <w:rsid w:val="00C6614B"/>
    <w:rsid w:val="00C6688F"/>
    <w:rsid w:val="00C67253"/>
    <w:rsid w:val="00C7169A"/>
    <w:rsid w:val="00C774D3"/>
    <w:rsid w:val="00C8364A"/>
    <w:rsid w:val="00C930C7"/>
    <w:rsid w:val="00CA44B1"/>
    <w:rsid w:val="00CB1A70"/>
    <w:rsid w:val="00CB6653"/>
    <w:rsid w:val="00CC2EA9"/>
    <w:rsid w:val="00CD18B8"/>
    <w:rsid w:val="00CD4280"/>
    <w:rsid w:val="00CF03B8"/>
    <w:rsid w:val="00CF7EFC"/>
    <w:rsid w:val="00D12C12"/>
    <w:rsid w:val="00D152F6"/>
    <w:rsid w:val="00D3285A"/>
    <w:rsid w:val="00D36622"/>
    <w:rsid w:val="00D56E51"/>
    <w:rsid w:val="00D76CEC"/>
    <w:rsid w:val="00D97F3D"/>
    <w:rsid w:val="00DB76A6"/>
    <w:rsid w:val="00DC0570"/>
    <w:rsid w:val="00DC276A"/>
    <w:rsid w:val="00DE021D"/>
    <w:rsid w:val="00E049AF"/>
    <w:rsid w:val="00E25978"/>
    <w:rsid w:val="00E25A2B"/>
    <w:rsid w:val="00E309EC"/>
    <w:rsid w:val="00E447E3"/>
    <w:rsid w:val="00E51130"/>
    <w:rsid w:val="00E71135"/>
    <w:rsid w:val="00E80E3C"/>
    <w:rsid w:val="00E8691C"/>
    <w:rsid w:val="00E91409"/>
    <w:rsid w:val="00E96D42"/>
    <w:rsid w:val="00E97C6C"/>
    <w:rsid w:val="00EA794C"/>
    <w:rsid w:val="00EB21E6"/>
    <w:rsid w:val="00EB5115"/>
    <w:rsid w:val="00EB68A2"/>
    <w:rsid w:val="00EB6E88"/>
    <w:rsid w:val="00EC1BAF"/>
    <w:rsid w:val="00EC43F9"/>
    <w:rsid w:val="00EC59D5"/>
    <w:rsid w:val="00ED675D"/>
    <w:rsid w:val="00EE403C"/>
    <w:rsid w:val="00EF3467"/>
    <w:rsid w:val="00EF57E0"/>
    <w:rsid w:val="00F01C6D"/>
    <w:rsid w:val="00F04F93"/>
    <w:rsid w:val="00F05662"/>
    <w:rsid w:val="00F13083"/>
    <w:rsid w:val="00F20446"/>
    <w:rsid w:val="00F27881"/>
    <w:rsid w:val="00F31C43"/>
    <w:rsid w:val="00F34B7B"/>
    <w:rsid w:val="00F44004"/>
    <w:rsid w:val="00F550E4"/>
    <w:rsid w:val="00F57D53"/>
    <w:rsid w:val="00F722BF"/>
    <w:rsid w:val="00F7458A"/>
    <w:rsid w:val="00F75B51"/>
    <w:rsid w:val="00FC4787"/>
    <w:rsid w:val="00FD7DE5"/>
    <w:rsid w:val="00FE0A0C"/>
    <w:rsid w:val="00FF42C0"/>
    <w:rsid w:val="00FF5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38252"/>
  <w15:chartTrackingRefBased/>
  <w15:docId w15:val="{B4AC92F8-30C8-854B-9019-881E688EC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8D9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7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5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5</Words>
  <Characters>3112</Characters>
  <Application>Microsoft Office Word</Application>
  <DocSecurity>0</DocSecurity>
  <Lines>25</Lines>
  <Paragraphs>7</Paragraphs>
  <ScaleCrop>false</ScaleCrop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伯駿 謝</dc:creator>
  <cp:keywords/>
  <dc:description/>
  <cp:lastModifiedBy>伯駿 謝</cp:lastModifiedBy>
  <cp:revision>3</cp:revision>
  <dcterms:created xsi:type="dcterms:W3CDTF">2021-11-07T15:29:00Z</dcterms:created>
  <dcterms:modified xsi:type="dcterms:W3CDTF">2021-11-07T15:29:00Z</dcterms:modified>
</cp:coreProperties>
</file>